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5DEFB2" w14:textId="19752055" w:rsidR="000136D2" w:rsidRDefault="000136D2" w:rsidP="000136D2">
      <w:pPr>
        <w:spacing w:line="480" w:lineRule="auto"/>
      </w:pPr>
      <w:r>
        <w:rPr>
          <w:b/>
          <w:bCs/>
        </w:rPr>
        <w:t xml:space="preserve">Supplementary </w:t>
      </w:r>
      <w:r w:rsidR="00C35CC6">
        <w:rPr>
          <w:b/>
          <w:bCs/>
        </w:rPr>
        <w:t>T</w:t>
      </w:r>
      <w:r>
        <w:rPr>
          <w:b/>
          <w:bCs/>
        </w:rPr>
        <w:t>able 1</w:t>
      </w:r>
      <w:r w:rsidRPr="0002627B">
        <w:rPr>
          <w:b/>
          <w:bCs/>
        </w:rPr>
        <w:t>.</w:t>
      </w:r>
      <w:r>
        <w:t xml:space="preserve"> Comparison of retinal vessel density, and initial RNFL and GCIPL thicknesses between optic neuritis eyes with and without choroidal </w:t>
      </w:r>
      <w:proofErr w:type="spellStart"/>
      <w:r>
        <w:t>MvD</w:t>
      </w:r>
      <w:proofErr w:type="spellEnd"/>
    </w:p>
    <w:tbl>
      <w:tblPr>
        <w:tblW w:w="8970" w:type="dxa"/>
        <w:tblLook w:val="04A0" w:firstRow="1" w:lastRow="0" w:firstColumn="1" w:lastColumn="0" w:noHBand="0" w:noVBand="1"/>
      </w:tblPr>
      <w:tblGrid>
        <w:gridCol w:w="401"/>
        <w:gridCol w:w="361"/>
        <w:gridCol w:w="2768"/>
        <w:gridCol w:w="2100"/>
        <w:gridCol w:w="2100"/>
        <w:gridCol w:w="1240"/>
      </w:tblGrid>
      <w:tr w:rsidR="000136D2" w:rsidRPr="00657C6F" w14:paraId="1ED32DE6" w14:textId="77777777" w:rsidTr="008208BD">
        <w:trPr>
          <w:trHeight w:val="320"/>
        </w:trPr>
        <w:tc>
          <w:tcPr>
            <w:tcW w:w="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17AA0" w14:textId="77777777" w:rsidR="000136D2" w:rsidRPr="00657C6F" w:rsidRDefault="000136D2" w:rsidP="008208BD">
            <w:pPr>
              <w:rPr>
                <w:color w:val="000000"/>
              </w:rPr>
            </w:pPr>
            <w:r w:rsidRPr="00657C6F">
              <w:rPr>
                <w:color w:val="000000"/>
              </w:rPr>
              <w:t> 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A0260" w14:textId="77777777" w:rsidR="000136D2" w:rsidRPr="00657C6F" w:rsidRDefault="000136D2" w:rsidP="008208BD">
            <w:pPr>
              <w:rPr>
                <w:color w:val="000000"/>
              </w:rPr>
            </w:pPr>
            <w:r w:rsidRPr="00657C6F">
              <w:rPr>
                <w:color w:val="000000"/>
              </w:rPr>
              <w:t> </w:t>
            </w:r>
          </w:p>
        </w:tc>
        <w:tc>
          <w:tcPr>
            <w:tcW w:w="27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9E3D4" w14:textId="77777777" w:rsidR="000136D2" w:rsidRPr="00657C6F" w:rsidRDefault="000136D2" w:rsidP="008208BD">
            <w:pPr>
              <w:rPr>
                <w:color w:val="000000"/>
              </w:rPr>
            </w:pPr>
            <w:r w:rsidRPr="00657C6F">
              <w:rPr>
                <w:color w:val="000000"/>
              </w:rPr>
              <w:t> 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63CBF" w14:textId="77777777" w:rsidR="000136D2" w:rsidRPr="00657C6F" w:rsidRDefault="000136D2" w:rsidP="008208BD">
            <w:pPr>
              <w:jc w:val="center"/>
              <w:rPr>
                <w:color w:val="000000"/>
              </w:rPr>
            </w:pPr>
            <w:proofErr w:type="spellStart"/>
            <w:r w:rsidRPr="00657C6F">
              <w:rPr>
                <w:color w:val="000000"/>
              </w:rPr>
              <w:t>MvD</w:t>
            </w:r>
            <w:proofErr w:type="spellEnd"/>
            <w:r w:rsidRPr="00657C6F">
              <w:rPr>
                <w:color w:val="000000"/>
              </w:rPr>
              <w:t>+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52143" w14:textId="77777777" w:rsidR="000136D2" w:rsidRPr="00657C6F" w:rsidRDefault="000136D2" w:rsidP="008208BD">
            <w:pPr>
              <w:jc w:val="center"/>
              <w:rPr>
                <w:color w:val="000000"/>
              </w:rPr>
            </w:pPr>
            <w:proofErr w:type="spellStart"/>
            <w:r w:rsidRPr="00657C6F">
              <w:rPr>
                <w:color w:val="000000"/>
              </w:rPr>
              <w:t>MvD</w:t>
            </w:r>
            <w:proofErr w:type="spellEnd"/>
            <w:r w:rsidRPr="00657C6F">
              <w:rPr>
                <w:color w:val="000000"/>
              </w:rPr>
              <w:t>-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9D1D1" w14:textId="77777777" w:rsidR="000136D2" w:rsidRPr="00657C6F" w:rsidRDefault="000136D2" w:rsidP="008208BD">
            <w:pPr>
              <w:jc w:val="center"/>
              <w:rPr>
                <w:color w:val="000000"/>
              </w:rPr>
            </w:pPr>
            <w:r w:rsidRPr="00657C6F">
              <w:rPr>
                <w:color w:val="000000"/>
              </w:rPr>
              <w:t>P</w:t>
            </w:r>
          </w:p>
        </w:tc>
      </w:tr>
      <w:tr w:rsidR="000136D2" w:rsidRPr="00657C6F" w14:paraId="7B2A2DCC" w14:textId="77777777" w:rsidTr="008208BD">
        <w:trPr>
          <w:trHeight w:val="320"/>
        </w:trPr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48468" w14:textId="77777777" w:rsidR="000136D2" w:rsidRPr="00657C6F" w:rsidRDefault="000136D2" w:rsidP="008208BD">
            <w:pPr>
              <w:jc w:val="center"/>
              <w:rPr>
                <w:color w:val="000000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857EF" w14:textId="77777777" w:rsidR="000136D2" w:rsidRPr="00657C6F" w:rsidRDefault="000136D2" w:rsidP="008208BD">
            <w:pPr>
              <w:rPr>
                <w:sz w:val="20"/>
                <w:szCs w:val="20"/>
              </w:rPr>
            </w:pP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2309C" w14:textId="77777777" w:rsidR="000136D2" w:rsidRPr="00657C6F" w:rsidRDefault="000136D2" w:rsidP="008208BD">
            <w:pPr>
              <w:rPr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FA0C5" w14:textId="77777777" w:rsidR="000136D2" w:rsidRPr="00657C6F" w:rsidRDefault="000136D2" w:rsidP="008208BD">
            <w:pPr>
              <w:jc w:val="center"/>
              <w:rPr>
                <w:color w:val="000000"/>
              </w:rPr>
            </w:pPr>
            <w:r w:rsidRPr="00657C6F">
              <w:rPr>
                <w:color w:val="000000"/>
              </w:rPr>
              <w:t>(n=20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78613" w14:textId="77777777" w:rsidR="000136D2" w:rsidRPr="00657C6F" w:rsidRDefault="000136D2" w:rsidP="008208BD">
            <w:pPr>
              <w:jc w:val="center"/>
              <w:rPr>
                <w:color w:val="000000"/>
              </w:rPr>
            </w:pPr>
            <w:r w:rsidRPr="00657C6F">
              <w:rPr>
                <w:color w:val="000000"/>
              </w:rPr>
              <w:t>(n=2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F5EF1" w14:textId="77777777" w:rsidR="000136D2" w:rsidRPr="00657C6F" w:rsidRDefault="000136D2" w:rsidP="008208BD">
            <w:pPr>
              <w:jc w:val="center"/>
              <w:rPr>
                <w:color w:val="000000"/>
              </w:rPr>
            </w:pPr>
          </w:p>
        </w:tc>
      </w:tr>
      <w:tr w:rsidR="000136D2" w:rsidRPr="00657C6F" w14:paraId="77E83109" w14:textId="77777777" w:rsidTr="008208BD">
        <w:trPr>
          <w:trHeight w:val="360"/>
        </w:trPr>
        <w:tc>
          <w:tcPr>
            <w:tcW w:w="56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BDAAE" w14:textId="77777777" w:rsidR="000136D2" w:rsidRPr="00657C6F" w:rsidRDefault="000136D2" w:rsidP="008208BD">
            <w:pPr>
              <w:rPr>
                <w:color w:val="000000"/>
              </w:rPr>
            </w:pPr>
            <w:r>
              <w:rPr>
                <w:color w:val="000000"/>
              </w:rPr>
              <w:t>Peri</w:t>
            </w:r>
            <w:r w:rsidRPr="00657C6F">
              <w:rPr>
                <w:color w:val="000000"/>
              </w:rPr>
              <w:t>papillary retinal vessel density, mm</w:t>
            </w:r>
            <w:r w:rsidRPr="00657C6F">
              <w:rPr>
                <w:color w:val="000000"/>
                <w:vertAlign w:val="superscript"/>
              </w:rPr>
              <w:t>-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10A85" w14:textId="77777777" w:rsidR="000136D2" w:rsidRPr="00657C6F" w:rsidRDefault="000136D2" w:rsidP="008208BD">
            <w:pPr>
              <w:rPr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D6AD4" w14:textId="77777777" w:rsidR="000136D2" w:rsidRPr="00657C6F" w:rsidRDefault="000136D2" w:rsidP="008208BD">
            <w:pPr>
              <w:rPr>
                <w:sz w:val="20"/>
                <w:szCs w:val="20"/>
              </w:rPr>
            </w:pPr>
          </w:p>
        </w:tc>
      </w:tr>
      <w:tr w:rsidR="000136D2" w:rsidRPr="00657C6F" w14:paraId="78BAFDBB" w14:textId="77777777" w:rsidTr="008208BD">
        <w:trPr>
          <w:trHeight w:val="320"/>
        </w:trPr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E274C" w14:textId="77777777" w:rsidR="000136D2" w:rsidRPr="00657C6F" w:rsidRDefault="000136D2" w:rsidP="008208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6605B" w14:textId="77777777" w:rsidR="000136D2" w:rsidRPr="00657C6F" w:rsidRDefault="000136D2" w:rsidP="008208BD">
            <w:pPr>
              <w:rPr>
                <w:color w:val="000000"/>
              </w:rPr>
            </w:pPr>
            <w:r w:rsidRPr="00657C6F">
              <w:rPr>
                <w:color w:val="000000"/>
              </w:rPr>
              <w:t>Global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B636B" w14:textId="77777777" w:rsidR="000136D2" w:rsidRPr="00657C6F" w:rsidRDefault="000136D2" w:rsidP="008208BD">
            <w:pPr>
              <w:jc w:val="center"/>
              <w:rPr>
                <w:color w:val="000000"/>
              </w:rPr>
            </w:pPr>
            <w:r w:rsidRPr="00657C6F">
              <w:rPr>
                <w:color w:val="000000"/>
              </w:rPr>
              <w:t>16.1±3.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1C9F9" w14:textId="77777777" w:rsidR="000136D2" w:rsidRPr="00657C6F" w:rsidRDefault="000136D2" w:rsidP="008208BD">
            <w:pPr>
              <w:jc w:val="center"/>
              <w:rPr>
                <w:color w:val="000000"/>
              </w:rPr>
            </w:pPr>
            <w:r w:rsidRPr="00657C6F">
              <w:rPr>
                <w:color w:val="000000"/>
              </w:rPr>
              <w:t>17.6±1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47F2" w14:textId="77777777" w:rsidR="000136D2" w:rsidRPr="00657C6F" w:rsidRDefault="000136D2" w:rsidP="008208BD">
            <w:pPr>
              <w:jc w:val="center"/>
              <w:rPr>
                <w:color w:val="000000"/>
              </w:rPr>
            </w:pPr>
            <w:r w:rsidRPr="00657C6F">
              <w:rPr>
                <w:color w:val="000000"/>
              </w:rPr>
              <w:t>0.185</w:t>
            </w:r>
            <w:r w:rsidRPr="00657C6F">
              <w:rPr>
                <w:color w:val="000000"/>
                <w:vertAlign w:val="superscript"/>
              </w:rPr>
              <w:t>†</w:t>
            </w:r>
          </w:p>
        </w:tc>
      </w:tr>
      <w:tr w:rsidR="000136D2" w:rsidRPr="00657C6F" w14:paraId="37696D14" w14:textId="77777777" w:rsidTr="008208BD">
        <w:trPr>
          <w:trHeight w:val="320"/>
        </w:trPr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4E193" w14:textId="77777777" w:rsidR="000136D2" w:rsidRPr="00657C6F" w:rsidRDefault="000136D2" w:rsidP="008208BD">
            <w:pPr>
              <w:jc w:val="center"/>
              <w:rPr>
                <w:color w:val="000000"/>
              </w:rPr>
            </w:pPr>
          </w:p>
        </w:tc>
        <w:tc>
          <w:tcPr>
            <w:tcW w:w="3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E9AF2" w14:textId="77777777" w:rsidR="000136D2" w:rsidRPr="00657C6F" w:rsidRDefault="000136D2" w:rsidP="008208BD">
            <w:pPr>
              <w:rPr>
                <w:color w:val="000000"/>
              </w:rPr>
            </w:pPr>
            <w:r w:rsidRPr="00657C6F">
              <w:rPr>
                <w:color w:val="000000"/>
              </w:rPr>
              <w:t>Inne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B07E3" w14:textId="77777777" w:rsidR="000136D2" w:rsidRPr="00657C6F" w:rsidRDefault="000136D2" w:rsidP="008208BD">
            <w:pPr>
              <w:rPr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A5E5E" w14:textId="77777777" w:rsidR="000136D2" w:rsidRPr="00657C6F" w:rsidRDefault="000136D2" w:rsidP="008208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2F9E4" w14:textId="77777777" w:rsidR="000136D2" w:rsidRPr="00657C6F" w:rsidRDefault="000136D2" w:rsidP="008208BD">
            <w:pPr>
              <w:jc w:val="center"/>
              <w:rPr>
                <w:sz w:val="20"/>
                <w:szCs w:val="20"/>
              </w:rPr>
            </w:pPr>
          </w:p>
        </w:tc>
      </w:tr>
      <w:tr w:rsidR="000136D2" w:rsidRPr="00657C6F" w14:paraId="569FDC3E" w14:textId="77777777" w:rsidTr="008208BD">
        <w:trPr>
          <w:trHeight w:val="320"/>
        </w:trPr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A7C85" w14:textId="77777777" w:rsidR="000136D2" w:rsidRPr="00657C6F" w:rsidRDefault="000136D2" w:rsidP="008208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7D580" w14:textId="77777777" w:rsidR="000136D2" w:rsidRPr="00657C6F" w:rsidRDefault="000136D2" w:rsidP="008208BD">
            <w:pPr>
              <w:rPr>
                <w:sz w:val="20"/>
                <w:szCs w:val="20"/>
              </w:rPr>
            </w:pP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691DF" w14:textId="77777777" w:rsidR="000136D2" w:rsidRPr="00657C6F" w:rsidRDefault="000136D2" w:rsidP="008208BD">
            <w:pPr>
              <w:rPr>
                <w:color w:val="000000"/>
              </w:rPr>
            </w:pPr>
            <w:r w:rsidRPr="00657C6F">
              <w:rPr>
                <w:color w:val="000000"/>
              </w:rPr>
              <w:t>Superio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71A51" w14:textId="77777777" w:rsidR="000136D2" w:rsidRPr="00657C6F" w:rsidRDefault="000136D2" w:rsidP="008208BD">
            <w:pPr>
              <w:jc w:val="center"/>
              <w:rPr>
                <w:color w:val="000000"/>
              </w:rPr>
            </w:pPr>
            <w:r w:rsidRPr="00657C6F">
              <w:rPr>
                <w:color w:val="000000"/>
              </w:rPr>
              <w:t>17.2±3.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9441B" w14:textId="77777777" w:rsidR="000136D2" w:rsidRPr="00657C6F" w:rsidRDefault="000136D2" w:rsidP="008208BD">
            <w:pPr>
              <w:jc w:val="center"/>
              <w:rPr>
                <w:color w:val="000000"/>
              </w:rPr>
            </w:pPr>
            <w:r w:rsidRPr="00657C6F">
              <w:rPr>
                <w:color w:val="000000"/>
              </w:rPr>
              <w:t>17.7±2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69FDD" w14:textId="77777777" w:rsidR="000136D2" w:rsidRPr="00657C6F" w:rsidRDefault="000136D2" w:rsidP="008208BD">
            <w:pPr>
              <w:jc w:val="center"/>
              <w:rPr>
                <w:color w:val="000000"/>
              </w:rPr>
            </w:pPr>
            <w:r w:rsidRPr="00657C6F">
              <w:rPr>
                <w:color w:val="000000"/>
              </w:rPr>
              <w:t>0.933</w:t>
            </w:r>
            <w:r w:rsidRPr="00657C6F">
              <w:rPr>
                <w:color w:val="000000"/>
                <w:vertAlign w:val="superscript"/>
              </w:rPr>
              <w:t>†</w:t>
            </w:r>
          </w:p>
        </w:tc>
      </w:tr>
      <w:tr w:rsidR="000136D2" w:rsidRPr="00657C6F" w14:paraId="03EEB733" w14:textId="77777777" w:rsidTr="008208BD">
        <w:trPr>
          <w:trHeight w:val="320"/>
        </w:trPr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11336" w14:textId="77777777" w:rsidR="000136D2" w:rsidRPr="00657C6F" w:rsidRDefault="000136D2" w:rsidP="008208BD">
            <w:pPr>
              <w:jc w:val="center"/>
              <w:rPr>
                <w:color w:val="000000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ACC8A" w14:textId="77777777" w:rsidR="000136D2" w:rsidRPr="00657C6F" w:rsidRDefault="000136D2" w:rsidP="008208BD">
            <w:pPr>
              <w:rPr>
                <w:sz w:val="20"/>
                <w:szCs w:val="20"/>
              </w:rPr>
            </w:pP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C6BD" w14:textId="77777777" w:rsidR="000136D2" w:rsidRPr="00657C6F" w:rsidRDefault="000136D2" w:rsidP="008208BD">
            <w:pPr>
              <w:rPr>
                <w:color w:val="000000"/>
              </w:rPr>
            </w:pPr>
            <w:r w:rsidRPr="00657C6F">
              <w:rPr>
                <w:color w:val="000000"/>
              </w:rPr>
              <w:t>Temporal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61D20" w14:textId="77777777" w:rsidR="000136D2" w:rsidRPr="00657C6F" w:rsidRDefault="000136D2" w:rsidP="008208BD">
            <w:pPr>
              <w:jc w:val="center"/>
              <w:rPr>
                <w:color w:val="000000"/>
              </w:rPr>
            </w:pPr>
            <w:r w:rsidRPr="00657C6F">
              <w:rPr>
                <w:color w:val="000000"/>
              </w:rPr>
              <w:t>13.4±4.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80DA6" w14:textId="77777777" w:rsidR="000136D2" w:rsidRPr="00657C6F" w:rsidRDefault="000136D2" w:rsidP="008208BD">
            <w:pPr>
              <w:jc w:val="center"/>
              <w:rPr>
                <w:color w:val="000000"/>
              </w:rPr>
            </w:pPr>
            <w:r w:rsidRPr="00657C6F">
              <w:rPr>
                <w:color w:val="000000"/>
              </w:rPr>
              <w:t>16.9±4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0558B" w14:textId="77777777" w:rsidR="000136D2" w:rsidRPr="00657C6F" w:rsidRDefault="000136D2" w:rsidP="008208BD">
            <w:pPr>
              <w:jc w:val="center"/>
              <w:rPr>
                <w:b/>
                <w:bCs/>
              </w:rPr>
            </w:pPr>
            <w:r w:rsidRPr="00657C6F">
              <w:rPr>
                <w:b/>
                <w:bCs/>
              </w:rPr>
              <w:t>0.012</w:t>
            </w:r>
            <w:r w:rsidRPr="00657C6F">
              <w:rPr>
                <w:b/>
                <w:bCs/>
                <w:vertAlign w:val="superscript"/>
              </w:rPr>
              <w:t>†</w:t>
            </w:r>
          </w:p>
        </w:tc>
      </w:tr>
      <w:tr w:rsidR="000136D2" w:rsidRPr="00657C6F" w14:paraId="40A74372" w14:textId="77777777" w:rsidTr="008208BD">
        <w:trPr>
          <w:trHeight w:val="320"/>
        </w:trPr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6E32F" w14:textId="77777777" w:rsidR="000136D2" w:rsidRPr="00657C6F" w:rsidRDefault="000136D2" w:rsidP="008208BD">
            <w:pPr>
              <w:jc w:val="center"/>
              <w:rPr>
                <w:b/>
                <w:bCs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831A" w14:textId="77777777" w:rsidR="000136D2" w:rsidRPr="00657C6F" w:rsidRDefault="000136D2" w:rsidP="008208BD">
            <w:pPr>
              <w:rPr>
                <w:sz w:val="20"/>
                <w:szCs w:val="20"/>
              </w:rPr>
            </w:pP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04E31" w14:textId="77777777" w:rsidR="000136D2" w:rsidRPr="00657C6F" w:rsidRDefault="000136D2" w:rsidP="008208BD">
            <w:pPr>
              <w:rPr>
                <w:color w:val="000000"/>
              </w:rPr>
            </w:pPr>
            <w:r w:rsidRPr="00657C6F">
              <w:rPr>
                <w:color w:val="000000"/>
              </w:rPr>
              <w:t>Inferio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48E29" w14:textId="77777777" w:rsidR="000136D2" w:rsidRPr="00657C6F" w:rsidRDefault="000136D2" w:rsidP="008208BD">
            <w:pPr>
              <w:jc w:val="center"/>
              <w:rPr>
                <w:color w:val="000000"/>
              </w:rPr>
            </w:pPr>
            <w:r w:rsidRPr="00657C6F">
              <w:rPr>
                <w:color w:val="000000"/>
              </w:rPr>
              <w:t>16.3±3.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E8500" w14:textId="77777777" w:rsidR="000136D2" w:rsidRPr="00657C6F" w:rsidRDefault="000136D2" w:rsidP="008208BD">
            <w:pPr>
              <w:jc w:val="center"/>
              <w:rPr>
                <w:color w:val="000000"/>
              </w:rPr>
            </w:pPr>
            <w:r w:rsidRPr="00657C6F">
              <w:rPr>
                <w:color w:val="000000"/>
              </w:rPr>
              <w:t>17.6±2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11D20" w14:textId="77777777" w:rsidR="000136D2" w:rsidRPr="00657C6F" w:rsidRDefault="000136D2" w:rsidP="008208BD">
            <w:pPr>
              <w:jc w:val="center"/>
              <w:rPr>
                <w:color w:val="000000"/>
              </w:rPr>
            </w:pPr>
            <w:r w:rsidRPr="00657C6F">
              <w:rPr>
                <w:color w:val="000000"/>
              </w:rPr>
              <w:t>0.079</w:t>
            </w:r>
            <w:r w:rsidRPr="00657C6F">
              <w:rPr>
                <w:color w:val="000000"/>
                <w:vertAlign w:val="superscript"/>
              </w:rPr>
              <w:t>†</w:t>
            </w:r>
          </w:p>
        </w:tc>
      </w:tr>
      <w:tr w:rsidR="000136D2" w:rsidRPr="00657C6F" w14:paraId="2AF94788" w14:textId="77777777" w:rsidTr="008208BD">
        <w:trPr>
          <w:trHeight w:val="320"/>
        </w:trPr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338C3" w14:textId="77777777" w:rsidR="000136D2" w:rsidRPr="00657C6F" w:rsidRDefault="000136D2" w:rsidP="008208BD">
            <w:pPr>
              <w:jc w:val="center"/>
              <w:rPr>
                <w:color w:val="000000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9491" w14:textId="77777777" w:rsidR="000136D2" w:rsidRPr="00657C6F" w:rsidRDefault="000136D2" w:rsidP="008208BD">
            <w:pPr>
              <w:rPr>
                <w:sz w:val="20"/>
                <w:szCs w:val="20"/>
              </w:rPr>
            </w:pP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13EBE" w14:textId="77777777" w:rsidR="000136D2" w:rsidRPr="00657C6F" w:rsidRDefault="000136D2" w:rsidP="008208BD">
            <w:pPr>
              <w:rPr>
                <w:color w:val="000000"/>
              </w:rPr>
            </w:pPr>
            <w:r w:rsidRPr="00657C6F">
              <w:rPr>
                <w:color w:val="000000"/>
              </w:rPr>
              <w:t>Nasal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0BE1D" w14:textId="77777777" w:rsidR="000136D2" w:rsidRPr="00657C6F" w:rsidRDefault="000136D2" w:rsidP="008208BD">
            <w:pPr>
              <w:jc w:val="center"/>
              <w:rPr>
                <w:color w:val="000000"/>
              </w:rPr>
            </w:pPr>
            <w:r w:rsidRPr="00657C6F">
              <w:rPr>
                <w:color w:val="000000"/>
              </w:rPr>
              <w:t>16.2±4.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A3620" w14:textId="77777777" w:rsidR="000136D2" w:rsidRPr="00657C6F" w:rsidRDefault="000136D2" w:rsidP="008208BD">
            <w:pPr>
              <w:jc w:val="center"/>
              <w:rPr>
                <w:color w:val="000000"/>
              </w:rPr>
            </w:pPr>
            <w:r w:rsidRPr="00657C6F">
              <w:rPr>
                <w:color w:val="000000"/>
              </w:rPr>
              <w:t>17.5±2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B506D" w14:textId="77777777" w:rsidR="000136D2" w:rsidRPr="00657C6F" w:rsidRDefault="000136D2" w:rsidP="008208BD">
            <w:pPr>
              <w:jc w:val="center"/>
              <w:rPr>
                <w:color w:val="000000"/>
              </w:rPr>
            </w:pPr>
            <w:r w:rsidRPr="00657C6F">
              <w:rPr>
                <w:color w:val="000000"/>
              </w:rPr>
              <w:t>0.281</w:t>
            </w:r>
            <w:r w:rsidRPr="00657C6F">
              <w:rPr>
                <w:color w:val="000000"/>
                <w:vertAlign w:val="superscript"/>
              </w:rPr>
              <w:t>†</w:t>
            </w:r>
          </w:p>
        </w:tc>
      </w:tr>
      <w:tr w:rsidR="000136D2" w:rsidRPr="00657C6F" w14:paraId="03A64B05" w14:textId="77777777" w:rsidTr="008208BD">
        <w:trPr>
          <w:trHeight w:val="320"/>
        </w:trPr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9EF65" w14:textId="77777777" w:rsidR="000136D2" w:rsidRPr="00657C6F" w:rsidRDefault="000136D2" w:rsidP="008208BD">
            <w:pPr>
              <w:jc w:val="center"/>
              <w:rPr>
                <w:color w:val="000000"/>
              </w:rPr>
            </w:pPr>
          </w:p>
        </w:tc>
        <w:tc>
          <w:tcPr>
            <w:tcW w:w="3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1B801" w14:textId="77777777" w:rsidR="000136D2" w:rsidRPr="00657C6F" w:rsidRDefault="000136D2" w:rsidP="008208BD">
            <w:pPr>
              <w:rPr>
                <w:color w:val="000000"/>
              </w:rPr>
            </w:pPr>
            <w:r w:rsidRPr="00657C6F">
              <w:rPr>
                <w:color w:val="000000"/>
              </w:rPr>
              <w:t>Oute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CCEAF" w14:textId="77777777" w:rsidR="000136D2" w:rsidRPr="00657C6F" w:rsidRDefault="000136D2" w:rsidP="008208BD">
            <w:pPr>
              <w:rPr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204FC" w14:textId="77777777" w:rsidR="000136D2" w:rsidRPr="00657C6F" w:rsidRDefault="000136D2" w:rsidP="008208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62996" w14:textId="77777777" w:rsidR="000136D2" w:rsidRPr="00657C6F" w:rsidRDefault="000136D2" w:rsidP="008208BD">
            <w:pPr>
              <w:jc w:val="center"/>
              <w:rPr>
                <w:sz w:val="20"/>
                <w:szCs w:val="20"/>
              </w:rPr>
            </w:pPr>
          </w:p>
        </w:tc>
      </w:tr>
      <w:tr w:rsidR="000136D2" w:rsidRPr="00657C6F" w14:paraId="6C37863A" w14:textId="77777777" w:rsidTr="008208BD">
        <w:trPr>
          <w:trHeight w:val="320"/>
        </w:trPr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8A508" w14:textId="77777777" w:rsidR="000136D2" w:rsidRPr="00657C6F" w:rsidRDefault="000136D2" w:rsidP="008208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FEFD0" w14:textId="77777777" w:rsidR="000136D2" w:rsidRPr="00657C6F" w:rsidRDefault="000136D2" w:rsidP="008208BD">
            <w:pPr>
              <w:rPr>
                <w:sz w:val="20"/>
                <w:szCs w:val="20"/>
              </w:rPr>
            </w:pP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B21E" w14:textId="77777777" w:rsidR="000136D2" w:rsidRPr="00657C6F" w:rsidRDefault="000136D2" w:rsidP="008208BD">
            <w:pPr>
              <w:rPr>
                <w:color w:val="000000"/>
              </w:rPr>
            </w:pPr>
            <w:r w:rsidRPr="00657C6F">
              <w:rPr>
                <w:color w:val="000000"/>
              </w:rPr>
              <w:t>Superio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0DB2C" w14:textId="77777777" w:rsidR="000136D2" w:rsidRPr="00657C6F" w:rsidRDefault="000136D2" w:rsidP="008208BD">
            <w:pPr>
              <w:jc w:val="center"/>
              <w:rPr>
                <w:color w:val="000000"/>
              </w:rPr>
            </w:pPr>
            <w:r w:rsidRPr="00657C6F">
              <w:rPr>
                <w:color w:val="000000"/>
              </w:rPr>
              <w:t>17.2±3.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5229E" w14:textId="77777777" w:rsidR="000136D2" w:rsidRPr="00657C6F" w:rsidRDefault="000136D2" w:rsidP="008208BD">
            <w:pPr>
              <w:jc w:val="center"/>
              <w:rPr>
                <w:color w:val="000000"/>
              </w:rPr>
            </w:pPr>
            <w:r w:rsidRPr="00657C6F">
              <w:rPr>
                <w:color w:val="000000"/>
              </w:rPr>
              <w:t>17.5±2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DD600" w14:textId="77777777" w:rsidR="000136D2" w:rsidRPr="00657C6F" w:rsidRDefault="000136D2" w:rsidP="008208BD">
            <w:pPr>
              <w:jc w:val="center"/>
            </w:pPr>
            <w:r w:rsidRPr="00657C6F">
              <w:t>0.722</w:t>
            </w:r>
            <w:r w:rsidRPr="00657C6F">
              <w:rPr>
                <w:vertAlign w:val="superscript"/>
              </w:rPr>
              <w:t>†</w:t>
            </w:r>
          </w:p>
        </w:tc>
      </w:tr>
      <w:tr w:rsidR="000136D2" w:rsidRPr="00657C6F" w14:paraId="1DDD8106" w14:textId="77777777" w:rsidTr="008208BD">
        <w:trPr>
          <w:trHeight w:val="320"/>
        </w:trPr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5632C" w14:textId="77777777" w:rsidR="000136D2" w:rsidRPr="00657C6F" w:rsidRDefault="000136D2" w:rsidP="008208BD">
            <w:pPr>
              <w:jc w:val="center"/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A4B74" w14:textId="77777777" w:rsidR="000136D2" w:rsidRPr="00657C6F" w:rsidRDefault="000136D2" w:rsidP="008208BD">
            <w:pPr>
              <w:rPr>
                <w:sz w:val="20"/>
                <w:szCs w:val="20"/>
              </w:rPr>
            </w:pP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D6B06" w14:textId="77777777" w:rsidR="000136D2" w:rsidRPr="00657C6F" w:rsidRDefault="000136D2" w:rsidP="008208BD">
            <w:pPr>
              <w:rPr>
                <w:color w:val="000000"/>
              </w:rPr>
            </w:pPr>
            <w:r w:rsidRPr="00657C6F">
              <w:rPr>
                <w:color w:val="000000"/>
              </w:rPr>
              <w:t>Temporal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7C67" w14:textId="77777777" w:rsidR="000136D2" w:rsidRPr="00657C6F" w:rsidRDefault="000136D2" w:rsidP="008208BD">
            <w:pPr>
              <w:jc w:val="center"/>
              <w:rPr>
                <w:color w:val="000000"/>
              </w:rPr>
            </w:pPr>
            <w:r w:rsidRPr="00657C6F">
              <w:rPr>
                <w:color w:val="000000"/>
              </w:rPr>
              <w:t>16.3±4.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4503D" w14:textId="77777777" w:rsidR="000136D2" w:rsidRPr="00657C6F" w:rsidRDefault="000136D2" w:rsidP="008208BD">
            <w:pPr>
              <w:jc w:val="center"/>
              <w:rPr>
                <w:color w:val="000000"/>
              </w:rPr>
            </w:pPr>
            <w:r w:rsidRPr="00657C6F">
              <w:rPr>
                <w:color w:val="000000"/>
              </w:rPr>
              <w:t>21.9±19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6FF51" w14:textId="77777777" w:rsidR="000136D2" w:rsidRPr="00657C6F" w:rsidRDefault="000136D2" w:rsidP="008208BD">
            <w:pPr>
              <w:jc w:val="center"/>
            </w:pPr>
            <w:r w:rsidRPr="00657C6F">
              <w:t>0.096</w:t>
            </w:r>
            <w:r w:rsidRPr="00657C6F">
              <w:rPr>
                <w:vertAlign w:val="superscript"/>
              </w:rPr>
              <w:t>†</w:t>
            </w:r>
          </w:p>
        </w:tc>
      </w:tr>
      <w:tr w:rsidR="000136D2" w:rsidRPr="00657C6F" w14:paraId="4F9A55B4" w14:textId="77777777" w:rsidTr="008208BD">
        <w:trPr>
          <w:trHeight w:val="320"/>
        </w:trPr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B784E" w14:textId="77777777" w:rsidR="000136D2" w:rsidRPr="00657C6F" w:rsidRDefault="000136D2" w:rsidP="008208BD">
            <w:pPr>
              <w:jc w:val="center"/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19DC" w14:textId="77777777" w:rsidR="000136D2" w:rsidRPr="00657C6F" w:rsidRDefault="000136D2" w:rsidP="008208BD">
            <w:pPr>
              <w:rPr>
                <w:sz w:val="20"/>
                <w:szCs w:val="20"/>
              </w:rPr>
            </w:pP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3D85F" w14:textId="77777777" w:rsidR="000136D2" w:rsidRPr="00657C6F" w:rsidRDefault="000136D2" w:rsidP="008208BD">
            <w:pPr>
              <w:rPr>
                <w:color w:val="000000"/>
              </w:rPr>
            </w:pPr>
            <w:r w:rsidRPr="00657C6F">
              <w:rPr>
                <w:color w:val="000000"/>
              </w:rPr>
              <w:t>Inferio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0B157" w14:textId="77777777" w:rsidR="000136D2" w:rsidRPr="00657C6F" w:rsidRDefault="000136D2" w:rsidP="008208BD">
            <w:pPr>
              <w:jc w:val="center"/>
              <w:rPr>
                <w:color w:val="000000"/>
              </w:rPr>
            </w:pPr>
            <w:r w:rsidRPr="00657C6F">
              <w:rPr>
                <w:color w:val="000000"/>
              </w:rPr>
              <w:t>16.9±4.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04820" w14:textId="77777777" w:rsidR="000136D2" w:rsidRPr="00657C6F" w:rsidRDefault="000136D2" w:rsidP="008208BD">
            <w:pPr>
              <w:jc w:val="center"/>
              <w:rPr>
                <w:color w:val="000000"/>
              </w:rPr>
            </w:pPr>
            <w:r w:rsidRPr="00657C6F">
              <w:rPr>
                <w:color w:val="000000"/>
              </w:rPr>
              <w:t>18.1±2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BAE4C" w14:textId="77777777" w:rsidR="000136D2" w:rsidRPr="00657C6F" w:rsidRDefault="000136D2" w:rsidP="008208BD">
            <w:pPr>
              <w:jc w:val="center"/>
            </w:pPr>
            <w:r w:rsidRPr="00657C6F">
              <w:t>0.544</w:t>
            </w:r>
            <w:r w:rsidRPr="00657C6F">
              <w:rPr>
                <w:vertAlign w:val="superscript"/>
              </w:rPr>
              <w:t>†</w:t>
            </w:r>
          </w:p>
        </w:tc>
      </w:tr>
      <w:tr w:rsidR="000136D2" w:rsidRPr="00657C6F" w14:paraId="24F9CC27" w14:textId="77777777" w:rsidTr="008208BD">
        <w:trPr>
          <w:trHeight w:val="320"/>
        </w:trPr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6A7CA" w14:textId="77777777" w:rsidR="000136D2" w:rsidRPr="00657C6F" w:rsidRDefault="000136D2" w:rsidP="008208BD">
            <w:pPr>
              <w:jc w:val="center"/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FE293" w14:textId="77777777" w:rsidR="000136D2" w:rsidRPr="00657C6F" w:rsidRDefault="000136D2" w:rsidP="008208BD">
            <w:pPr>
              <w:rPr>
                <w:sz w:val="20"/>
                <w:szCs w:val="20"/>
              </w:rPr>
            </w:pP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3F458" w14:textId="77777777" w:rsidR="000136D2" w:rsidRPr="00657C6F" w:rsidRDefault="000136D2" w:rsidP="008208BD">
            <w:pPr>
              <w:rPr>
                <w:color w:val="000000"/>
              </w:rPr>
            </w:pPr>
            <w:r w:rsidRPr="00657C6F">
              <w:rPr>
                <w:color w:val="000000"/>
              </w:rPr>
              <w:t>Nasal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1D717" w14:textId="77777777" w:rsidR="000136D2" w:rsidRPr="00657C6F" w:rsidRDefault="000136D2" w:rsidP="008208BD">
            <w:pPr>
              <w:jc w:val="center"/>
              <w:rPr>
                <w:color w:val="000000"/>
              </w:rPr>
            </w:pPr>
            <w:r w:rsidRPr="00657C6F">
              <w:rPr>
                <w:color w:val="000000"/>
              </w:rPr>
              <w:t>15.8±4.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588C3" w14:textId="77777777" w:rsidR="000136D2" w:rsidRPr="00657C6F" w:rsidRDefault="000136D2" w:rsidP="008208BD">
            <w:pPr>
              <w:jc w:val="center"/>
              <w:rPr>
                <w:color w:val="000000"/>
              </w:rPr>
            </w:pPr>
            <w:r w:rsidRPr="00657C6F">
              <w:rPr>
                <w:color w:val="000000"/>
              </w:rPr>
              <w:t>17.3±2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C80E6" w14:textId="77777777" w:rsidR="000136D2" w:rsidRPr="00657C6F" w:rsidRDefault="000136D2" w:rsidP="008208BD">
            <w:pPr>
              <w:jc w:val="center"/>
            </w:pPr>
            <w:r w:rsidRPr="00657C6F">
              <w:t>0.306</w:t>
            </w:r>
            <w:r w:rsidRPr="00657C6F">
              <w:rPr>
                <w:vertAlign w:val="superscript"/>
              </w:rPr>
              <w:t>†</w:t>
            </w:r>
          </w:p>
        </w:tc>
      </w:tr>
      <w:tr w:rsidR="000136D2" w:rsidRPr="00657C6F" w14:paraId="6027004C" w14:textId="77777777" w:rsidTr="008208BD">
        <w:trPr>
          <w:trHeight w:val="320"/>
        </w:trPr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9AA6B" w14:textId="77777777" w:rsidR="000136D2" w:rsidRPr="00657C6F" w:rsidRDefault="000136D2" w:rsidP="008208BD">
            <w:pPr>
              <w:jc w:val="center"/>
            </w:pPr>
          </w:p>
        </w:tc>
        <w:tc>
          <w:tcPr>
            <w:tcW w:w="3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B91D4" w14:textId="77777777" w:rsidR="000136D2" w:rsidRPr="00657C6F" w:rsidRDefault="000136D2" w:rsidP="008208BD">
            <w:pPr>
              <w:rPr>
                <w:color w:val="000000"/>
              </w:rPr>
            </w:pPr>
            <w:r w:rsidRPr="00657C6F">
              <w:rPr>
                <w:color w:val="000000"/>
              </w:rPr>
              <w:t>Signal strength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64C62" w14:textId="77777777" w:rsidR="000136D2" w:rsidRPr="00657C6F" w:rsidRDefault="000136D2" w:rsidP="008208BD">
            <w:pPr>
              <w:jc w:val="center"/>
              <w:rPr>
                <w:color w:val="000000"/>
              </w:rPr>
            </w:pPr>
            <w:r w:rsidRPr="00657C6F">
              <w:rPr>
                <w:color w:val="000000"/>
              </w:rPr>
              <w:t>8.8±1.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D0153" w14:textId="77777777" w:rsidR="000136D2" w:rsidRPr="00657C6F" w:rsidRDefault="000136D2" w:rsidP="008208BD">
            <w:pPr>
              <w:jc w:val="center"/>
              <w:rPr>
                <w:color w:val="000000"/>
              </w:rPr>
            </w:pPr>
            <w:r w:rsidRPr="00657C6F">
              <w:rPr>
                <w:color w:val="000000"/>
              </w:rPr>
              <w:t>9.2±1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8B00F" w14:textId="77777777" w:rsidR="000136D2" w:rsidRPr="00657C6F" w:rsidRDefault="000136D2" w:rsidP="008208BD">
            <w:pPr>
              <w:jc w:val="center"/>
            </w:pPr>
            <w:r w:rsidRPr="00657C6F">
              <w:t>0.592</w:t>
            </w:r>
            <w:r w:rsidRPr="00657C6F">
              <w:rPr>
                <w:vertAlign w:val="superscript"/>
              </w:rPr>
              <w:t>†</w:t>
            </w:r>
          </w:p>
        </w:tc>
      </w:tr>
      <w:tr w:rsidR="000136D2" w:rsidRPr="00657C6F" w14:paraId="77CAB5D4" w14:textId="77777777" w:rsidTr="008208BD">
        <w:trPr>
          <w:trHeight w:val="360"/>
        </w:trPr>
        <w:tc>
          <w:tcPr>
            <w:tcW w:w="56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3D13" w14:textId="77777777" w:rsidR="000136D2" w:rsidRPr="00657C6F" w:rsidRDefault="000136D2" w:rsidP="008208BD">
            <w:pPr>
              <w:rPr>
                <w:color w:val="000000"/>
              </w:rPr>
            </w:pPr>
            <w:r w:rsidRPr="00657C6F">
              <w:rPr>
                <w:color w:val="000000"/>
              </w:rPr>
              <w:t>Macular retinal vessel density, mm</w:t>
            </w:r>
            <w:r w:rsidRPr="00657C6F">
              <w:rPr>
                <w:color w:val="000000"/>
                <w:vertAlign w:val="superscript"/>
              </w:rPr>
              <w:t>-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AD718" w14:textId="77777777" w:rsidR="000136D2" w:rsidRPr="00657C6F" w:rsidRDefault="000136D2" w:rsidP="008208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AA1B7" w14:textId="77777777" w:rsidR="000136D2" w:rsidRPr="00657C6F" w:rsidRDefault="000136D2" w:rsidP="008208BD">
            <w:pPr>
              <w:jc w:val="center"/>
              <w:rPr>
                <w:sz w:val="20"/>
                <w:szCs w:val="20"/>
              </w:rPr>
            </w:pPr>
          </w:p>
        </w:tc>
      </w:tr>
      <w:tr w:rsidR="000136D2" w:rsidRPr="00657C6F" w14:paraId="71974E30" w14:textId="77777777" w:rsidTr="008208BD">
        <w:trPr>
          <w:trHeight w:val="320"/>
        </w:trPr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E89BE" w14:textId="77777777" w:rsidR="000136D2" w:rsidRPr="00657C6F" w:rsidRDefault="000136D2" w:rsidP="008208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6FE16" w14:textId="77777777" w:rsidR="000136D2" w:rsidRPr="00657C6F" w:rsidRDefault="000136D2" w:rsidP="008208BD">
            <w:pPr>
              <w:rPr>
                <w:color w:val="000000"/>
              </w:rPr>
            </w:pPr>
            <w:r w:rsidRPr="00657C6F">
              <w:rPr>
                <w:color w:val="000000"/>
              </w:rPr>
              <w:t>Global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E7773" w14:textId="77777777" w:rsidR="000136D2" w:rsidRPr="00657C6F" w:rsidRDefault="000136D2" w:rsidP="008208BD">
            <w:pPr>
              <w:jc w:val="center"/>
              <w:rPr>
                <w:color w:val="000000"/>
              </w:rPr>
            </w:pPr>
            <w:r w:rsidRPr="00657C6F">
              <w:rPr>
                <w:color w:val="000000"/>
              </w:rPr>
              <w:t>15.8±3.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92801" w14:textId="77777777" w:rsidR="000136D2" w:rsidRPr="00657C6F" w:rsidRDefault="000136D2" w:rsidP="008208BD">
            <w:pPr>
              <w:jc w:val="center"/>
              <w:rPr>
                <w:color w:val="000000"/>
              </w:rPr>
            </w:pPr>
            <w:r w:rsidRPr="00657C6F">
              <w:rPr>
                <w:color w:val="000000"/>
              </w:rPr>
              <w:t>17.2±2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0952A" w14:textId="77777777" w:rsidR="000136D2" w:rsidRPr="00657C6F" w:rsidRDefault="000136D2" w:rsidP="008208BD">
            <w:pPr>
              <w:jc w:val="center"/>
            </w:pPr>
            <w:r w:rsidRPr="00657C6F">
              <w:t>0.114</w:t>
            </w:r>
            <w:r w:rsidRPr="00657C6F">
              <w:rPr>
                <w:vertAlign w:val="superscript"/>
              </w:rPr>
              <w:t>†</w:t>
            </w:r>
          </w:p>
        </w:tc>
      </w:tr>
      <w:tr w:rsidR="000136D2" w:rsidRPr="00657C6F" w14:paraId="7D8CF01A" w14:textId="77777777" w:rsidTr="008208BD">
        <w:trPr>
          <w:trHeight w:val="320"/>
        </w:trPr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F70C9" w14:textId="77777777" w:rsidR="000136D2" w:rsidRPr="00657C6F" w:rsidRDefault="000136D2" w:rsidP="008208BD">
            <w:pPr>
              <w:jc w:val="center"/>
            </w:pPr>
          </w:p>
        </w:tc>
        <w:tc>
          <w:tcPr>
            <w:tcW w:w="3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B7D9" w14:textId="77777777" w:rsidR="000136D2" w:rsidRPr="00657C6F" w:rsidRDefault="000136D2" w:rsidP="008208BD">
            <w:pPr>
              <w:rPr>
                <w:color w:val="000000"/>
              </w:rPr>
            </w:pPr>
            <w:r w:rsidRPr="00657C6F">
              <w:rPr>
                <w:color w:val="000000"/>
              </w:rPr>
              <w:t>Inne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7B7BB" w14:textId="77777777" w:rsidR="000136D2" w:rsidRPr="00657C6F" w:rsidRDefault="000136D2" w:rsidP="008208BD">
            <w:pPr>
              <w:rPr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047BF" w14:textId="77777777" w:rsidR="000136D2" w:rsidRPr="00657C6F" w:rsidRDefault="000136D2" w:rsidP="008208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D1074" w14:textId="77777777" w:rsidR="000136D2" w:rsidRPr="00657C6F" w:rsidRDefault="000136D2" w:rsidP="008208BD">
            <w:pPr>
              <w:jc w:val="center"/>
              <w:rPr>
                <w:sz w:val="20"/>
                <w:szCs w:val="20"/>
              </w:rPr>
            </w:pPr>
          </w:p>
        </w:tc>
      </w:tr>
      <w:tr w:rsidR="000136D2" w:rsidRPr="00657C6F" w14:paraId="5BB9DC6A" w14:textId="77777777" w:rsidTr="008208BD">
        <w:trPr>
          <w:trHeight w:val="320"/>
        </w:trPr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41DF7" w14:textId="77777777" w:rsidR="000136D2" w:rsidRPr="00657C6F" w:rsidRDefault="000136D2" w:rsidP="008208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E64C6" w14:textId="77777777" w:rsidR="000136D2" w:rsidRPr="00657C6F" w:rsidRDefault="000136D2" w:rsidP="008208BD">
            <w:pPr>
              <w:rPr>
                <w:sz w:val="20"/>
                <w:szCs w:val="20"/>
              </w:rPr>
            </w:pP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CC3D0" w14:textId="77777777" w:rsidR="000136D2" w:rsidRPr="00657C6F" w:rsidRDefault="000136D2" w:rsidP="008208BD">
            <w:pPr>
              <w:rPr>
                <w:color w:val="000000"/>
              </w:rPr>
            </w:pPr>
            <w:r w:rsidRPr="00657C6F">
              <w:rPr>
                <w:color w:val="000000"/>
              </w:rPr>
              <w:t>Superio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0F222" w14:textId="77777777" w:rsidR="000136D2" w:rsidRPr="00657C6F" w:rsidRDefault="000136D2" w:rsidP="008208BD">
            <w:pPr>
              <w:jc w:val="center"/>
              <w:rPr>
                <w:color w:val="000000"/>
              </w:rPr>
            </w:pPr>
            <w:r w:rsidRPr="00657C6F">
              <w:rPr>
                <w:color w:val="000000"/>
              </w:rPr>
              <w:t>15.8±4.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5C795" w14:textId="77777777" w:rsidR="000136D2" w:rsidRPr="00657C6F" w:rsidRDefault="000136D2" w:rsidP="008208BD">
            <w:pPr>
              <w:jc w:val="center"/>
              <w:rPr>
                <w:color w:val="000000"/>
              </w:rPr>
            </w:pPr>
            <w:r w:rsidRPr="00657C6F">
              <w:rPr>
                <w:color w:val="000000"/>
              </w:rPr>
              <w:t>17.4±2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69909" w14:textId="77777777" w:rsidR="000136D2" w:rsidRPr="00657C6F" w:rsidRDefault="000136D2" w:rsidP="008208BD">
            <w:pPr>
              <w:jc w:val="center"/>
            </w:pPr>
            <w:r w:rsidRPr="00657C6F">
              <w:t>0.484</w:t>
            </w:r>
            <w:r w:rsidRPr="00657C6F">
              <w:rPr>
                <w:vertAlign w:val="superscript"/>
              </w:rPr>
              <w:t>†</w:t>
            </w:r>
          </w:p>
        </w:tc>
      </w:tr>
      <w:tr w:rsidR="000136D2" w:rsidRPr="00657C6F" w14:paraId="2AB2AA0C" w14:textId="77777777" w:rsidTr="008208BD">
        <w:trPr>
          <w:trHeight w:val="320"/>
        </w:trPr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9A8F3" w14:textId="77777777" w:rsidR="000136D2" w:rsidRPr="00657C6F" w:rsidRDefault="000136D2" w:rsidP="008208BD">
            <w:pPr>
              <w:jc w:val="center"/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32EF9" w14:textId="77777777" w:rsidR="000136D2" w:rsidRPr="00657C6F" w:rsidRDefault="000136D2" w:rsidP="008208BD">
            <w:pPr>
              <w:rPr>
                <w:sz w:val="20"/>
                <w:szCs w:val="20"/>
              </w:rPr>
            </w:pP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DBEE0" w14:textId="77777777" w:rsidR="000136D2" w:rsidRPr="00657C6F" w:rsidRDefault="000136D2" w:rsidP="008208BD">
            <w:pPr>
              <w:rPr>
                <w:color w:val="000000"/>
              </w:rPr>
            </w:pPr>
            <w:r w:rsidRPr="00657C6F">
              <w:rPr>
                <w:color w:val="000000"/>
              </w:rPr>
              <w:t>Temporal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08EF5" w14:textId="77777777" w:rsidR="000136D2" w:rsidRPr="00657C6F" w:rsidRDefault="000136D2" w:rsidP="008208BD">
            <w:pPr>
              <w:jc w:val="center"/>
              <w:rPr>
                <w:color w:val="000000"/>
              </w:rPr>
            </w:pPr>
            <w:r w:rsidRPr="00657C6F">
              <w:rPr>
                <w:color w:val="000000"/>
              </w:rPr>
              <w:t>15.3±4.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94950" w14:textId="77777777" w:rsidR="000136D2" w:rsidRPr="00657C6F" w:rsidRDefault="000136D2" w:rsidP="008208BD">
            <w:pPr>
              <w:jc w:val="center"/>
              <w:rPr>
                <w:color w:val="000000"/>
              </w:rPr>
            </w:pPr>
            <w:r w:rsidRPr="00657C6F">
              <w:rPr>
                <w:color w:val="000000"/>
              </w:rPr>
              <w:t>16.9±2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E42BA" w14:textId="77777777" w:rsidR="000136D2" w:rsidRPr="00657C6F" w:rsidRDefault="000136D2" w:rsidP="008208BD">
            <w:pPr>
              <w:jc w:val="center"/>
            </w:pPr>
            <w:r w:rsidRPr="00657C6F">
              <w:t>0.287</w:t>
            </w:r>
            <w:r w:rsidRPr="00657C6F">
              <w:rPr>
                <w:vertAlign w:val="superscript"/>
              </w:rPr>
              <w:t>†</w:t>
            </w:r>
          </w:p>
        </w:tc>
      </w:tr>
      <w:tr w:rsidR="000136D2" w:rsidRPr="00657C6F" w14:paraId="3B5BB06A" w14:textId="77777777" w:rsidTr="008208BD">
        <w:trPr>
          <w:trHeight w:val="320"/>
        </w:trPr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244FC" w14:textId="77777777" w:rsidR="000136D2" w:rsidRPr="00657C6F" w:rsidRDefault="000136D2" w:rsidP="008208BD">
            <w:pPr>
              <w:jc w:val="center"/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D3AFB" w14:textId="77777777" w:rsidR="000136D2" w:rsidRPr="00657C6F" w:rsidRDefault="000136D2" w:rsidP="008208BD">
            <w:pPr>
              <w:rPr>
                <w:sz w:val="20"/>
                <w:szCs w:val="20"/>
              </w:rPr>
            </w:pP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C9B4D" w14:textId="77777777" w:rsidR="000136D2" w:rsidRPr="00657C6F" w:rsidRDefault="000136D2" w:rsidP="008208BD">
            <w:pPr>
              <w:rPr>
                <w:color w:val="000000"/>
              </w:rPr>
            </w:pPr>
            <w:r w:rsidRPr="00657C6F">
              <w:rPr>
                <w:color w:val="000000"/>
              </w:rPr>
              <w:t>Inferio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EDD4C" w14:textId="77777777" w:rsidR="000136D2" w:rsidRPr="00657C6F" w:rsidRDefault="000136D2" w:rsidP="008208BD">
            <w:pPr>
              <w:jc w:val="center"/>
              <w:rPr>
                <w:color w:val="000000"/>
              </w:rPr>
            </w:pPr>
            <w:r w:rsidRPr="00657C6F">
              <w:rPr>
                <w:color w:val="000000"/>
              </w:rPr>
              <w:t>16.1±4.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C7E0E" w14:textId="77777777" w:rsidR="000136D2" w:rsidRPr="00657C6F" w:rsidRDefault="000136D2" w:rsidP="008208BD">
            <w:pPr>
              <w:jc w:val="center"/>
              <w:rPr>
                <w:color w:val="000000"/>
              </w:rPr>
            </w:pPr>
            <w:r w:rsidRPr="00657C6F">
              <w:rPr>
                <w:color w:val="000000"/>
              </w:rPr>
              <w:t>17.0±2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CC9EF" w14:textId="77777777" w:rsidR="000136D2" w:rsidRPr="00657C6F" w:rsidRDefault="000136D2" w:rsidP="008208BD">
            <w:pPr>
              <w:jc w:val="center"/>
            </w:pPr>
            <w:r w:rsidRPr="00657C6F">
              <w:t>0.983</w:t>
            </w:r>
            <w:r w:rsidRPr="00657C6F">
              <w:rPr>
                <w:vertAlign w:val="superscript"/>
              </w:rPr>
              <w:t>†</w:t>
            </w:r>
          </w:p>
        </w:tc>
      </w:tr>
      <w:tr w:rsidR="000136D2" w:rsidRPr="00657C6F" w14:paraId="04BD25C1" w14:textId="77777777" w:rsidTr="008208BD">
        <w:trPr>
          <w:trHeight w:val="320"/>
        </w:trPr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B9D23" w14:textId="77777777" w:rsidR="000136D2" w:rsidRPr="00657C6F" w:rsidRDefault="000136D2" w:rsidP="008208BD">
            <w:pPr>
              <w:jc w:val="center"/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1E42" w14:textId="77777777" w:rsidR="000136D2" w:rsidRPr="00657C6F" w:rsidRDefault="000136D2" w:rsidP="008208BD">
            <w:pPr>
              <w:rPr>
                <w:sz w:val="20"/>
                <w:szCs w:val="20"/>
              </w:rPr>
            </w:pP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D9BF4" w14:textId="77777777" w:rsidR="000136D2" w:rsidRPr="00657C6F" w:rsidRDefault="000136D2" w:rsidP="008208BD">
            <w:pPr>
              <w:rPr>
                <w:color w:val="000000"/>
              </w:rPr>
            </w:pPr>
            <w:r w:rsidRPr="00657C6F">
              <w:rPr>
                <w:color w:val="000000"/>
              </w:rPr>
              <w:t>Nasal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4882D" w14:textId="77777777" w:rsidR="000136D2" w:rsidRPr="00657C6F" w:rsidRDefault="000136D2" w:rsidP="008208BD">
            <w:pPr>
              <w:jc w:val="center"/>
              <w:rPr>
                <w:color w:val="000000"/>
              </w:rPr>
            </w:pPr>
            <w:r w:rsidRPr="00657C6F">
              <w:rPr>
                <w:color w:val="000000"/>
              </w:rPr>
              <w:t>16.4±4.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90A75" w14:textId="77777777" w:rsidR="000136D2" w:rsidRPr="00657C6F" w:rsidRDefault="000136D2" w:rsidP="008208BD">
            <w:pPr>
              <w:jc w:val="center"/>
              <w:rPr>
                <w:color w:val="000000"/>
              </w:rPr>
            </w:pPr>
            <w:r w:rsidRPr="00657C6F">
              <w:rPr>
                <w:color w:val="000000"/>
              </w:rPr>
              <w:t>17.3±2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2E879" w14:textId="77777777" w:rsidR="000136D2" w:rsidRPr="00657C6F" w:rsidRDefault="000136D2" w:rsidP="008208BD">
            <w:pPr>
              <w:jc w:val="center"/>
            </w:pPr>
            <w:r w:rsidRPr="00657C6F">
              <w:t>0.723</w:t>
            </w:r>
            <w:r w:rsidRPr="00657C6F">
              <w:rPr>
                <w:vertAlign w:val="superscript"/>
              </w:rPr>
              <w:t>†</w:t>
            </w:r>
          </w:p>
        </w:tc>
      </w:tr>
      <w:tr w:rsidR="000136D2" w:rsidRPr="00657C6F" w14:paraId="38EE57F9" w14:textId="77777777" w:rsidTr="008208BD">
        <w:trPr>
          <w:trHeight w:val="320"/>
        </w:trPr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E0EA4" w14:textId="77777777" w:rsidR="000136D2" w:rsidRPr="00657C6F" w:rsidRDefault="000136D2" w:rsidP="008208BD">
            <w:pPr>
              <w:jc w:val="center"/>
            </w:pPr>
          </w:p>
        </w:tc>
        <w:tc>
          <w:tcPr>
            <w:tcW w:w="3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49164" w14:textId="77777777" w:rsidR="000136D2" w:rsidRPr="00657C6F" w:rsidRDefault="000136D2" w:rsidP="008208BD">
            <w:pPr>
              <w:rPr>
                <w:color w:val="000000"/>
              </w:rPr>
            </w:pPr>
            <w:r w:rsidRPr="00657C6F">
              <w:rPr>
                <w:color w:val="000000"/>
              </w:rPr>
              <w:t>Oute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5B75" w14:textId="77777777" w:rsidR="000136D2" w:rsidRPr="00657C6F" w:rsidRDefault="000136D2" w:rsidP="008208BD">
            <w:pPr>
              <w:rPr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35ED6" w14:textId="77777777" w:rsidR="000136D2" w:rsidRPr="00657C6F" w:rsidRDefault="000136D2" w:rsidP="008208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A0E96" w14:textId="77777777" w:rsidR="000136D2" w:rsidRPr="00657C6F" w:rsidRDefault="000136D2" w:rsidP="008208BD">
            <w:pPr>
              <w:jc w:val="center"/>
              <w:rPr>
                <w:sz w:val="20"/>
                <w:szCs w:val="20"/>
              </w:rPr>
            </w:pPr>
          </w:p>
        </w:tc>
      </w:tr>
      <w:tr w:rsidR="000136D2" w:rsidRPr="00657C6F" w14:paraId="483F9FA7" w14:textId="77777777" w:rsidTr="008208BD">
        <w:trPr>
          <w:trHeight w:val="320"/>
        </w:trPr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1D03D" w14:textId="77777777" w:rsidR="000136D2" w:rsidRPr="00657C6F" w:rsidRDefault="000136D2" w:rsidP="008208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E7367" w14:textId="77777777" w:rsidR="000136D2" w:rsidRPr="00657C6F" w:rsidRDefault="000136D2" w:rsidP="008208BD">
            <w:pPr>
              <w:rPr>
                <w:sz w:val="20"/>
                <w:szCs w:val="20"/>
              </w:rPr>
            </w:pP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DF595" w14:textId="77777777" w:rsidR="000136D2" w:rsidRPr="00657C6F" w:rsidRDefault="000136D2" w:rsidP="008208BD">
            <w:pPr>
              <w:rPr>
                <w:color w:val="000000"/>
              </w:rPr>
            </w:pPr>
            <w:r w:rsidRPr="00657C6F">
              <w:rPr>
                <w:color w:val="000000"/>
              </w:rPr>
              <w:t>Superio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333B1" w14:textId="77777777" w:rsidR="000136D2" w:rsidRPr="00657C6F" w:rsidRDefault="000136D2" w:rsidP="008208BD">
            <w:pPr>
              <w:jc w:val="center"/>
              <w:rPr>
                <w:color w:val="000000"/>
              </w:rPr>
            </w:pPr>
            <w:r w:rsidRPr="00657C6F">
              <w:rPr>
                <w:color w:val="000000"/>
              </w:rPr>
              <w:t>15.6±3.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2E09F" w14:textId="77777777" w:rsidR="000136D2" w:rsidRPr="00657C6F" w:rsidRDefault="000136D2" w:rsidP="008208BD">
            <w:pPr>
              <w:jc w:val="center"/>
              <w:rPr>
                <w:color w:val="000000"/>
              </w:rPr>
            </w:pPr>
            <w:r w:rsidRPr="00657C6F">
              <w:rPr>
                <w:color w:val="000000"/>
              </w:rPr>
              <w:t>17.3±2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00D01" w14:textId="77777777" w:rsidR="000136D2" w:rsidRPr="00657C6F" w:rsidRDefault="000136D2" w:rsidP="008208BD">
            <w:pPr>
              <w:jc w:val="center"/>
            </w:pPr>
            <w:r w:rsidRPr="00657C6F">
              <w:t>0.100</w:t>
            </w:r>
            <w:r w:rsidRPr="00657C6F">
              <w:rPr>
                <w:vertAlign w:val="superscript"/>
              </w:rPr>
              <w:t>†</w:t>
            </w:r>
          </w:p>
        </w:tc>
      </w:tr>
      <w:tr w:rsidR="000136D2" w:rsidRPr="00657C6F" w14:paraId="637013E4" w14:textId="77777777" w:rsidTr="008208BD">
        <w:trPr>
          <w:trHeight w:val="320"/>
        </w:trPr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C9DAA" w14:textId="77777777" w:rsidR="000136D2" w:rsidRPr="00657C6F" w:rsidRDefault="000136D2" w:rsidP="008208BD">
            <w:pPr>
              <w:jc w:val="center"/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94DFC" w14:textId="77777777" w:rsidR="000136D2" w:rsidRPr="00657C6F" w:rsidRDefault="000136D2" w:rsidP="008208BD">
            <w:pPr>
              <w:rPr>
                <w:sz w:val="20"/>
                <w:szCs w:val="20"/>
              </w:rPr>
            </w:pP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1A479" w14:textId="77777777" w:rsidR="000136D2" w:rsidRPr="00657C6F" w:rsidRDefault="000136D2" w:rsidP="008208BD">
            <w:pPr>
              <w:rPr>
                <w:color w:val="000000"/>
              </w:rPr>
            </w:pPr>
            <w:r w:rsidRPr="00657C6F">
              <w:rPr>
                <w:color w:val="000000"/>
              </w:rPr>
              <w:t>Temporal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F8D54" w14:textId="77777777" w:rsidR="000136D2" w:rsidRPr="00657C6F" w:rsidRDefault="000136D2" w:rsidP="008208BD">
            <w:pPr>
              <w:jc w:val="center"/>
              <w:rPr>
                <w:color w:val="000000"/>
              </w:rPr>
            </w:pPr>
            <w:r w:rsidRPr="00657C6F">
              <w:rPr>
                <w:color w:val="000000"/>
              </w:rPr>
              <w:t>14.7±4.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D7B0D" w14:textId="77777777" w:rsidR="000136D2" w:rsidRPr="00657C6F" w:rsidRDefault="000136D2" w:rsidP="008208BD">
            <w:pPr>
              <w:jc w:val="center"/>
              <w:rPr>
                <w:color w:val="000000"/>
              </w:rPr>
            </w:pPr>
            <w:r w:rsidRPr="00657C6F">
              <w:rPr>
                <w:color w:val="000000"/>
              </w:rPr>
              <w:t>16.2±2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669A8" w14:textId="77777777" w:rsidR="000136D2" w:rsidRPr="00657C6F" w:rsidRDefault="000136D2" w:rsidP="008208BD">
            <w:pPr>
              <w:jc w:val="center"/>
            </w:pPr>
            <w:r w:rsidRPr="00657C6F">
              <w:t>0.287</w:t>
            </w:r>
            <w:r w:rsidRPr="00657C6F">
              <w:rPr>
                <w:vertAlign w:val="superscript"/>
              </w:rPr>
              <w:t>†</w:t>
            </w:r>
          </w:p>
        </w:tc>
      </w:tr>
      <w:tr w:rsidR="000136D2" w:rsidRPr="00657C6F" w14:paraId="729B300B" w14:textId="77777777" w:rsidTr="008208BD">
        <w:trPr>
          <w:trHeight w:val="320"/>
        </w:trPr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80511" w14:textId="77777777" w:rsidR="000136D2" w:rsidRPr="00657C6F" w:rsidRDefault="000136D2" w:rsidP="008208BD">
            <w:pPr>
              <w:jc w:val="center"/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744F3" w14:textId="77777777" w:rsidR="000136D2" w:rsidRPr="00657C6F" w:rsidRDefault="000136D2" w:rsidP="008208BD">
            <w:pPr>
              <w:rPr>
                <w:sz w:val="20"/>
                <w:szCs w:val="20"/>
              </w:rPr>
            </w:pP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D0E11" w14:textId="77777777" w:rsidR="000136D2" w:rsidRPr="00657C6F" w:rsidRDefault="000136D2" w:rsidP="008208BD">
            <w:pPr>
              <w:rPr>
                <w:color w:val="000000"/>
              </w:rPr>
            </w:pPr>
            <w:r w:rsidRPr="00657C6F">
              <w:rPr>
                <w:color w:val="000000"/>
              </w:rPr>
              <w:t>Inferio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1A2AD" w14:textId="77777777" w:rsidR="000136D2" w:rsidRPr="00657C6F" w:rsidRDefault="000136D2" w:rsidP="008208BD">
            <w:pPr>
              <w:jc w:val="center"/>
              <w:rPr>
                <w:color w:val="000000"/>
              </w:rPr>
            </w:pPr>
            <w:r w:rsidRPr="00657C6F">
              <w:rPr>
                <w:color w:val="000000"/>
              </w:rPr>
              <w:t>16.0±3.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AB465" w14:textId="77777777" w:rsidR="000136D2" w:rsidRPr="00657C6F" w:rsidRDefault="000136D2" w:rsidP="008208BD">
            <w:pPr>
              <w:jc w:val="center"/>
              <w:rPr>
                <w:color w:val="000000"/>
              </w:rPr>
            </w:pPr>
            <w:r w:rsidRPr="00657C6F">
              <w:rPr>
                <w:color w:val="000000"/>
              </w:rPr>
              <w:t>17.7±2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74FC0" w14:textId="77777777" w:rsidR="000136D2" w:rsidRPr="00657C6F" w:rsidRDefault="000136D2" w:rsidP="008208BD">
            <w:pPr>
              <w:jc w:val="center"/>
            </w:pPr>
            <w:r w:rsidRPr="00657C6F">
              <w:t>0.105</w:t>
            </w:r>
            <w:r w:rsidRPr="00657C6F">
              <w:rPr>
                <w:vertAlign w:val="superscript"/>
              </w:rPr>
              <w:t>†</w:t>
            </w:r>
          </w:p>
        </w:tc>
      </w:tr>
      <w:tr w:rsidR="000136D2" w:rsidRPr="00657C6F" w14:paraId="46DC29E4" w14:textId="77777777" w:rsidTr="008208BD">
        <w:trPr>
          <w:trHeight w:val="320"/>
        </w:trPr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F1825" w14:textId="77777777" w:rsidR="000136D2" w:rsidRPr="00657C6F" w:rsidRDefault="000136D2" w:rsidP="008208BD">
            <w:pPr>
              <w:jc w:val="center"/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E30E9" w14:textId="77777777" w:rsidR="000136D2" w:rsidRPr="00657C6F" w:rsidRDefault="000136D2" w:rsidP="008208BD">
            <w:pPr>
              <w:rPr>
                <w:sz w:val="20"/>
                <w:szCs w:val="20"/>
              </w:rPr>
            </w:pP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742F2" w14:textId="77777777" w:rsidR="000136D2" w:rsidRPr="00657C6F" w:rsidRDefault="000136D2" w:rsidP="008208BD">
            <w:pPr>
              <w:rPr>
                <w:color w:val="000000"/>
              </w:rPr>
            </w:pPr>
            <w:r w:rsidRPr="00657C6F">
              <w:rPr>
                <w:color w:val="000000"/>
              </w:rPr>
              <w:t>Nasal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011C2" w14:textId="77777777" w:rsidR="000136D2" w:rsidRPr="00657C6F" w:rsidRDefault="000136D2" w:rsidP="008208BD">
            <w:pPr>
              <w:jc w:val="center"/>
              <w:rPr>
                <w:color w:val="000000"/>
              </w:rPr>
            </w:pPr>
            <w:r w:rsidRPr="00657C6F">
              <w:rPr>
                <w:color w:val="000000"/>
              </w:rPr>
              <w:t>17.8±3.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62322" w14:textId="77777777" w:rsidR="000136D2" w:rsidRPr="00657C6F" w:rsidRDefault="000136D2" w:rsidP="008208BD">
            <w:pPr>
              <w:jc w:val="center"/>
              <w:rPr>
                <w:color w:val="000000"/>
              </w:rPr>
            </w:pPr>
            <w:r w:rsidRPr="00657C6F">
              <w:rPr>
                <w:color w:val="000000"/>
              </w:rPr>
              <w:t>18.9±2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E994F" w14:textId="77777777" w:rsidR="000136D2" w:rsidRPr="00657C6F" w:rsidRDefault="000136D2" w:rsidP="008208BD">
            <w:pPr>
              <w:jc w:val="center"/>
            </w:pPr>
            <w:r w:rsidRPr="00657C6F">
              <w:t>0.199</w:t>
            </w:r>
            <w:r w:rsidRPr="00657C6F">
              <w:rPr>
                <w:vertAlign w:val="superscript"/>
              </w:rPr>
              <w:t>†</w:t>
            </w:r>
          </w:p>
        </w:tc>
      </w:tr>
      <w:tr w:rsidR="000136D2" w:rsidRPr="00657C6F" w14:paraId="3F9EF9CE" w14:textId="77777777" w:rsidTr="008208BD">
        <w:trPr>
          <w:trHeight w:val="320"/>
        </w:trPr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FE088" w14:textId="77777777" w:rsidR="000136D2" w:rsidRPr="00657C6F" w:rsidRDefault="000136D2" w:rsidP="008208BD">
            <w:pPr>
              <w:jc w:val="center"/>
            </w:pPr>
          </w:p>
        </w:tc>
        <w:tc>
          <w:tcPr>
            <w:tcW w:w="3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56692" w14:textId="77777777" w:rsidR="000136D2" w:rsidRPr="00657C6F" w:rsidRDefault="000136D2" w:rsidP="008208BD">
            <w:pPr>
              <w:rPr>
                <w:color w:val="000000"/>
              </w:rPr>
            </w:pPr>
            <w:r w:rsidRPr="00657C6F">
              <w:rPr>
                <w:color w:val="000000"/>
              </w:rPr>
              <w:t xml:space="preserve">Signal strength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CCC79" w14:textId="77777777" w:rsidR="000136D2" w:rsidRPr="00657C6F" w:rsidRDefault="000136D2" w:rsidP="008208BD">
            <w:pPr>
              <w:jc w:val="center"/>
              <w:rPr>
                <w:color w:val="000000"/>
              </w:rPr>
            </w:pPr>
            <w:r w:rsidRPr="00657C6F">
              <w:rPr>
                <w:color w:val="000000"/>
              </w:rPr>
              <w:t>8.5±0.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D2B33" w14:textId="77777777" w:rsidR="000136D2" w:rsidRPr="00657C6F" w:rsidRDefault="000136D2" w:rsidP="008208BD">
            <w:pPr>
              <w:jc w:val="center"/>
              <w:rPr>
                <w:color w:val="000000"/>
              </w:rPr>
            </w:pPr>
            <w:r w:rsidRPr="00657C6F">
              <w:rPr>
                <w:color w:val="000000"/>
              </w:rPr>
              <w:t>9.2±1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F3D4A" w14:textId="77777777" w:rsidR="000136D2" w:rsidRPr="00657C6F" w:rsidRDefault="000136D2" w:rsidP="008208BD">
            <w:pPr>
              <w:jc w:val="center"/>
            </w:pPr>
            <w:r w:rsidRPr="00657C6F">
              <w:t>0.174</w:t>
            </w:r>
            <w:r w:rsidRPr="00657C6F">
              <w:rPr>
                <w:vertAlign w:val="superscript"/>
              </w:rPr>
              <w:t>†</w:t>
            </w:r>
          </w:p>
        </w:tc>
      </w:tr>
      <w:tr w:rsidR="000136D2" w:rsidRPr="00657C6F" w14:paraId="151D4B22" w14:textId="77777777" w:rsidTr="008208BD">
        <w:trPr>
          <w:trHeight w:val="320"/>
        </w:trPr>
        <w:tc>
          <w:tcPr>
            <w:tcW w:w="3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216F9" w14:textId="77777777" w:rsidR="000136D2" w:rsidRPr="00657C6F" w:rsidRDefault="000136D2" w:rsidP="008208BD">
            <w:pPr>
              <w:rPr>
                <w:color w:val="000000"/>
              </w:rPr>
            </w:pPr>
            <w:r w:rsidRPr="00657C6F">
              <w:rPr>
                <w:color w:val="000000"/>
              </w:rPr>
              <w:t>RNFLT, µm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81EB5" w14:textId="77777777" w:rsidR="000136D2" w:rsidRPr="00657C6F" w:rsidRDefault="000136D2" w:rsidP="008208BD">
            <w:pPr>
              <w:rPr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ECDD6" w14:textId="77777777" w:rsidR="000136D2" w:rsidRPr="00657C6F" w:rsidRDefault="000136D2" w:rsidP="008208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B5A8A" w14:textId="77777777" w:rsidR="000136D2" w:rsidRPr="00657C6F" w:rsidRDefault="000136D2" w:rsidP="008208BD">
            <w:pPr>
              <w:jc w:val="center"/>
              <w:rPr>
                <w:sz w:val="20"/>
                <w:szCs w:val="20"/>
              </w:rPr>
            </w:pPr>
          </w:p>
        </w:tc>
      </w:tr>
      <w:tr w:rsidR="000136D2" w:rsidRPr="00657C6F" w14:paraId="1EB4E4EF" w14:textId="77777777" w:rsidTr="008208BD">
        <w:trPr>
          <w:trHeight w:val="320"/>
        </w:trPr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81984" w14:textId="77777777" w:rsidR="000136D2" w:rsidRPr="00657C6F" w:rsidRDefault="000136D2" w:rsidP="008208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79F57" w14:textId="77777777" w:rsidR="000136D2" w:rsidRPr="00657C6F" w:rsidRDefault="000136D2" w:rsidP="008208BD">
            <w:pPr>
              <w:rPr>
                <w:color w:val="000000"/>
              </w:rPr>
            </w:pPr>
            <w:r w:rsidRPr="00657C6F">
              <w:rPr>
                <w:color w:val="000000"/>
              </w:rPr>
              <w:t>Averag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8A3E5" w14:textId="77777777" w:rsidR="000136D2" w:rsidRPr="00657C6F" w:rsidRDefault="000136D2" w:rsidP="008208BD">
            <w:pPr>
              <w:jc w:val="center"/>
              <w:rPr>
                <w:color w:val="000000"/>
              </w:rPr>
            </w:pPr>
            <w:r w:rsidRPr="00657C6F">
              <w:rPr>
                <w:color w:val="000000"/>
              </w:rPr>
              <w:t>120.4±53.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4797C" w14:textId="77777777" w:rsidR="000136D2" w:rsidRPr="00657C6F" w:rsidRDefault="000136D2" w:rsidP="008208BD">
            <w:pPr>
              <w:jc w:val="center"/>
              <w:rPr>
                <w:color w:val="000000"/>
              </w:rPr>
            </w:pPr>
            <w:r w:rsidRPr="00657C6F">
              <w:rPr>
                <w:color w:val="000000"/>
              </w:rPr>
              <w:t>139.4±66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55619" w14:textId="77777777" w:rsidR="000136D2" w:rsidRPr="00657C6F" w:rsidRDefault="000136D2" w:rsidP="008208BD">
            <w:pPr>
              <w:jc w:val="center"/>
            </w:pPr>
            <w:r w:rsidRPr="00657C6F">
              <w:t>0.380</w:t>
            </w:r>
            <w:r w:rsidRPr="00657C6F">
              <w:rPr>
                <w:vertAlign w:val="superscript"/>
              </w:rPr>
              <w:t>†</w:t>
            </w:r>
          </w:p>
        </w:tc>
      </w:tr>
      <w:tr w:rsidR="000136D2" w:rsidRPr="00657C6F" w14:paraId="29268C11" w14:textId="77777777" w:rsidTr="008208BD">
        <w:trPr>
          <w:trHeight w:val="320"/>
        </w:trPr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F753A" w14:textId="77777777" w:rsidR="000136D2" w:rsidRPr="00657C6F" w:rsidRDefault="000136D2" w:rsidP="008208BD">
            <w:pPr>
              <w:jc w:val="center"/>
            </w:pPr>
          </w:p>
        </w:tc>
        <w:tc>
          <w:tcPr>
            <w:tcW w:w="3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0E1B9" w14:textId="77777777" w:rsidR="000136D2" w:rsidRPr="00657C6F" w:rsidRDefault="000136D2" w:rsidP="008208BD">
            <w:pPr>
              <w:rPr>
                <w:color w:val="000000"/>
              </w:rPr>
            </w:pPr>
            <w:r w:rsidRPr="00657C6F">
              <w:rPr>
                <w:color w:val="000000"/>
              </w:rPr>
              <w:t>Superio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06420" w14:textId="77777777" w:rsidR="000136D2" w:rsidRPr="00657C6F" w:rsidRDefault="000136D2" w:rsidP="008208BD">
            <w:pPr>
              <w:jc w:val="center"/>
              <w:rPr>
                <w:color w:val="000000"/>
              </w:rPr>
            </w:pPr>
            <w:r w:rsidRPr="00657C6F">
              <w:rPr>
                <w:color w:val="000000"/>
              </w:rPr>
              <w:t>153.8±82.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E0B72" w14:textId="77777777" w:rsidR="000136D2" w:rsidRPr="00657C6F" w:rsidRDefault="000136D2" w:rsidP="008208BD">
            <w:pPr>
              <w:jc w:val="center"/>
              <w:rPr>
                <w:color w:val="000000"/>
              </w:rPr>
            </w:pPr>
            <w:r w:rsidRPr="00657C6F">
              <w:rPr>
                <w:color w:val="000000"/>
              </w:rPr>
              <w:t>178.8±101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9FCDC" w14:textId="77777777" w:rsidR="000136D2" w:rsidRPr="00657C6F" w:rsidRDefault="000136D2" w:rsidP="008208BD">
            <w:pPr>
              <w:jc w:val="center"/>
            </w:pPr>
            <w:r w:rsidRPr="00657C6F">
              <w:t>0.431</w:t>
            </w:r>
            <w:r w:rsidRPr="00657C6F">
              <w:rPr>
                <w:vertAlign w:val="superscript"/>
              </w:rPr>
              <w:t>†</w:t>
            </w:r>
          </w:p>
        </w:tc>
      </w:tr>
      <w:tr w:rsidR="000136D2" w:rsidRPr="00657C6F" w14:paraId="4DD70C69" w14:textId="77777777" w:rsidTr="008208BD">
        <w:trPr>
          <w:trHeight w:val="320"/>
        </w:trPr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843AA" w14:textId="77777777" w:rsidR="000136D2" w:rsidRPr="00657C6F" w:rsidRDefault="000136D2" w:rsidP="008208BD">
            <w:pPr>
              <w:jc w:val="center"/>
            </w:pPr>
          </w:p>
        </w:tc>
        <w:tc>
          <w:tcPr>
            <w:tcW w:w="3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8A247" w14:textId="77777777" w:rsidR="000136D2" w:rsidRPr="00657C6F" w:rsidRDefault="000136D2" w:rsidP="008208BD">
            <w:pPr>
              <w:rPr>
                <w:color w:val="000000"/>
              </w:rPr>
            </w:pPr>
            <w:r w:rsidRPr="00657C6F">
              <w:rPr>
                <w:color w:val="000000"/>
              </w:rPr>
              <w:t>Temporal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66F9B" w14:textId="77777777" w:rsidR="000136D2" w:rsidRPr="00657C6F" w:rsidRDefault="000136D2" w:rsidP="008208BD">
            <w:pPr>
              <w:jc w:val="center"/>
              <w:rPr>
                <w:color w:val="000000"/>
              </w:rPr>
            </w:pPr>
            <w:r w:rsidRPr="00657C6F">
              <w:rPr>
                <w:color w:val="000000"/>
              </w:rPr>
              <w:t>93.2±49.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48A38" w14:textId="77777777" w:rsidR="000136D2" w:rsidRPr="00657C6F" w:rsidRDefault="000136D2" w:rsidP="008208BD">
            <w:pPr>
              <w:jc w:val="center"/>
              <w:rPr>
                <w:color w:val="000000"/>
              </w:rPr>
            </w:pPr>
            <w:r w:rsidRPr="00657C6F">
              <w:rPr>
                <w:color w:val="000000"/>
              </w:rPr>
              <w:t>98.0±57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73207" w14:textId="77777777" w:rsidR="000136D2" w:rsidRPr="00657C6F" w:rsidRDefault="000136D2" w:rsidP="008208BD">
            <w:pPr>
              <w:jc w:val="center"/>
            </w:pPr>
            <w:r w:rsidRPr="00657C6F">
              <w:t>0.612</w:t>
            </w:r>
            <w:r w:rsidRPr="00657C6F">
              <w:rPr>
                <w:vertAlign w:val="superscript"/>
              </w:rPr>
              <w:t>†</w:t>
            </w:r>
          </w:p>
        </w:tc>
      </w:tr>
      <w:tr w:rsidR="000136D2" w:rsidRPr="00657C6F" w14:paraId="22C179A2" w14:textId="77777777" w:rsidTr="008208BD">
        <w:trPr>
          <w:trHeight w:val="320"/>
        </w:trPr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3F821" w14:textId="77777777" w:rsidR="000136D2" w:rsidRPr="00657C6F" w:rsidRDefault="000136D2" w:rsidP="008208BD">
            <w:pPr>
              <w:jc w:val="center"/>
            </w:pPr>
          </w:p>
        </w:tc>
        <w:tc>
          <w:tcPr>
            <w:tcW w:w="3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2D79E" w14:textId="77777777" w:rsidR="000136D2" w:rsidRPr="00657C6F" w:rsidRDefault="000136D2" w:rsidP="008208BD">
            <w:pPr>
              <w:rPr>
                <w:color w:val="000000"/>
              </w:rPr>
            </w:pPr>
            <w:r w:rsidRPr="00657C6F">
              <w:rPr>
                <w:color w:val="000000"/>
              </w:rPr>
              <w:t>Inferio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682C4" w14:textId="77777777" w:rsidR="000136D2" w:rsidRPr="00657C6F" w:rsidRDefault="000136D2" w:rsidP="008208BD">
            <w:pPr>
              <w:jc w:val="center"/>
              <w:rPr>
                <w:color w:val="000000"/>
              </w:rPr>
            </w:pPr>
            <w:r w:rsidRPr="00657C6F">
              <w:rPr>
                <w:color w:val="000000"/>
              </w:rPr>
              <w:t>154.8±71.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38626" w14:textId="77777777" w:rsidR="000136D2" w:rsidRPr="00657C6F" w:rsidRDefault="000136D2" w:rsidP="008208BD">
            <w:pPr>
              <w:jc w:val="center"/>
              <w:rPr>
                <w:color w:val="000000"/>
              </w:rPr>
            </w:pPr>
            <w:r w:rsidRPr="00657C6F">
              <w:rPr>
                <w:color w:val="000000"/>
              </w:rPr>
              <w:t>167.8±84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E3DB0" w14:textId="77777777" w:rsidR="000136D2" w:rsidRPr="00657C6F" w:rsidRDefault="000136D2" w:rsidP="008208BD">
            <w:pPr>
              <w:jc w:val="center"/>
              <w:rPr>
                <w:color w:val="000000"/>
              </w:rPr>
            </w:pPr>
            <w:r w:rsidRPr="00657C6F">
              <w:rPr>
                <w:color w:val="000000"/>
              </w:rPr>
              <w:t>0.677</w:t>
            </w:r>
            <w:r w:rsidRPr="00657C6F">
              <w:rPr>
                <w:color w:val="000000"/>
                <w:vertAlign w:val="superscript"/>
              </w:rPr>
              <w:t>†</w:t>
            </w:r>
          </w:p>
        </w:tc>
      </w:tr>
      <w:tr w:rsidR="000136D2" w:rsidRPr="00657C6F" w14:paraId="40ABED32" w14:textId="77777777" w:rsidTr="008208BD">
        <w:trPr>
          <w:trHeight w:val="320"/>
        </w:trPr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3F685" w14:textId="77777777" w:rsidR="000136D2" w:rsidRPr="00657C6F" w:rsidRDefault="000136D2" w:rsidP="008208BD">
            <w:pPr>
              <w:jc w:val="center"/>
              <w:rPr>
                <w:color w:val="000000"/>
              </w:rPr>
            </w:pPr>
          </w:p>
        </w:tc>
        <w:tc>
          <w:tcPr>
            <w:tcW w:w="3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52EC5" w14:textId="77777777" w:rsidR="000136D2" w:rsidRPr="00657C6F" w:rsidRDefault="000136D2" w:rsidP="008208BD">
            <w:pPr>
              <w:rPr>
                <w:color w:val="000000"/>
              </w:rPr>
            </w:pPr>
            <w:r w:rsidRPr="00657C6F">
              <w:rPr>
                <w:color w:val="000000"/>
              </w:rPr>
              <w:t>Nasal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02F7B" w14:textId="77777777" w:rsidR="000136D2" w:rsidRPr="00657C6F" w:rsidRDefault="000136D2" w:rsidP="008208BD">
            <w:pPr>
              <w:jc w:val="center"/>
              <w:rPr>
                <w:color w:val="000000"/>
              </w:rPr>
            </w:pPr>
            <w:r w:rsidRPr="00657C6F">
              <w:rPr>
                <w:color w:val="000000"/>
              </w:rPr>
              <w:t>80.2±25.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A5B73" w14:textId="77777777" w:rsidR="000136D2" w:rsidRPr="00657C6F" w:rsidRDefault="000136D2" w:rsidP="008208BD">
            <w:pPr>
              <w:jc w:val="center"/>
              <w:rPr>
                <w:color w:val="000000"/>
              </w:rPr>
            </w:pPr>
            <w:r w:rsidRPr="00657C6F">
              <w:rPr>
                <w:color w:val="000000"/>
              </w:rPr>
              <w:t>109.4±66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3157B" w14:textId="77777777" w:rsidR="000136D2" w:rsidRPr="00657C6F" w:rsidRDefault="000136D2" w:rsidP="008208BD">
            <w:pPr>
              <w:jc w:val="center"/>
              <w:rPr>
                <w:color w:val="000000"/>
              </w:rPr>
            </w:pPr>
            <w:r w:rsidRPr="00657C6F">
              <w:rPr>
                <w:color w:val="000000"/>
              </w:rPr>
              <w:t>0.285</w:t>
            </w:r>
            <w:r w:rsidRPr="00657C6F">
              <w:rPr>
                <w:color w:val="000000"/>
                <w:vertAlign w:val="superscript"/>
              </w:rPr>
              <w:t>†</w:t>
            </w:r>
          </w:p>
        </w:tc>
      </w:tr>
      <w:tr w:rsidR="000136D2" w:rsidRPr="00657C6F" w14:paraId="16AB3C59" w14:textId="77777777" w:rsidTr="008208BD">
        <w:trPr>
          <w:trHeight w:val="320"/>
        </w:trPr>
        <w:tc>
          <w:tcPr>
            <w:tcW w:w="3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76504" w14:textId="77777777" w:rsidR="000136D2" w:rsidRPr="00657C6F" w:rsidRDefault="000136D2" w:rsidP="008208BD">
            <w:pPr>
              <w:rPr>
                <w:color w:val="000000"/>
              </w:rPr>
            </w:pPr>
            <w:r w:rsidRPr="00657C6F">
              <w:rPr>
                <w:color w:val="000000"/>
              </w:rPr>
              <w:t>GCIPLT, µm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B19B9" w14:textId="77777777" w:rsidR="000136D2" w:rsidRPr="00657C6F" w:rsidRDefault="000136D2" w:rsidP="008208BD">
            <w:pPr>
              <w:rPr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6D527" w14:textId="77777777" w:rsidR="000136D2" w:rsidRPr="00657C6F" w:rsidRDefault="000136D2" w:rsidP="008208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C1840" w14:textId="77777777" w:rsidR="000136D2" w:rsidRPr="00657C6F" w:rsidRDefault="000136D2" w:rsidP="008208BD">
            <w:pPr>
              <w:jc w:val="center"/>
              <w:rPr>
                <w:sz w:val="20"/>
                <w:szCs w:val="20"/>
              </w:rPr>
            </w:pPr>
          </w:p>
        </w:tc>
      </w:tr>
      <w:tr w:rsidR="000136D2" w:rsidRPr="00657C6F" w14:paraId="30B4A343" w14:textId="77777777" w:rsidTr="008208BD">
        <w:trPr>
          <w:trHeight w:val="320"/>
        </w:trPr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6E7CA" w14:textId="77777777" w:rsidR="000136D2" w:rsidRPr="00657C6F" w:rsidRDefault="000136D2" w:rsidP="008208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718D5" w14:textId="77777777" w:rsidR="000136D2" w:rsidRPr="00657C6F" w:rsidRDefault="000136D2" w:rsidP="008208BD">
            <w:pPr>
              <w:rPr>
                <w:color w:val="000000"/>
              </w:rPr>
            </w:pPr>
            <w:r w:rsidRPr="00657C6F">
              <w:rPr>
                <w:color w:val="000000"/>
              </w:rPr>
              <w:t>Averag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08529" w14:textId="77777777" w:rsidR="000136D2" w:rsidRPr="00657C6F" w:rsidRDefault="000136D2" w:rsidP="008208BD">
            <w:pPr>
              <w:jc w:val="center"/>
              <w:rPr>
                <w:color w:val="000000"/>
              </w:rPr>
            </w:pPr>
            <w:r w:rsidRPr="00657C6F">
              <w:rPr>
                <w:color w:val="000000"/>
              </w:rPr>
              <w:t>64.8±20.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1514E" w14:textId="77777777" w:rsidR="000136D2" w:rsidRPr="00657C6F" w:rsidRDefault="000136D2" w:rsidP="008208BD">
            <w:pPr>
              <w:jc w:val="center"/>
              <w:rPr>
                <w:color w:val="000000"/>
              </w:rPr>
            </w:pPr>
            <w:r w:rsidRPr="00657C6F">
              <w:rPr>
                <w:color w:val="000000"/>
              </w:rPr>
              <w:t>68.3±20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90E40" w14:textId="77777777" w:rsidR="000136D2" w:rsidRPr="00657C6F" w:rsidRDefault="000136D2" w:rsidP="008208BD">
            <w:pPr>
              <w:jc w:val="center"/>
              <w:rPr>
                <w:color w:val="000000"/>
              </w:rPr>
            </w:pPr>
            <w:r w:rsidRPr="00657C6F">
              <w:rPr>
                <w:color w:val="000000"/>
              </w:rPr>
              <w:t>0.378</w:t>
            </w:r>
            <w:r w:rsidRPr="00657C6F">
              <w:rPr>
                <w:color w:val="000000"/>
                <w:vertAlign w:val="superscript"/>
              </w:rPr>
              <w:t>†</w:t>
            </w:r>
          </w:p>
        </w:tc>
      </w:tr>
      <w:tr w:rsidR="000136D2" w:rsidRPr="00657C6F" w14:paraId="2D0A667A" w14:textId="77777777" w:rsidTr="008208BD">
        <w:trPr>
          <w:trHeight w:val="320"/>
        </w:trPr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81E7A" w14:textId="77777777" w:rsidR="000136D2" w:rsidRPr="00657C6F" w:rsidRDefault="000136D2" w:rsidP="008208BD">
            <w:pPr>
              <w:jc w:val="center"/>
              <w:rPr>
                <w:color w:val="000000"/>
              </w:rPr>
            </w:pPr>
          </w:p>
        </w:tc>
        <w:tc>
          <w:tcPr>
            <w:tcW w:w="3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5FFB2" w14:textId="77777777" w:rsidR="000136D2" w:rsidRPr="00657C6F" w:rsidRDefault="000136D2" w:rsidP="008208BD">
            <w:pPr>
              <w:rPr>
                <w:color w:val="000000"/>
              </w:rPr>
            </w:pPr>
            <w:r w:rsidRPr="00657C6F">
              <w:rPr>
                <w:color w:val="000000"/>
              </w:rPr>
              <w:t>Superio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F0D2F" w14:textId="77777777" w:rsidR="000136D2" w:rsidRPr="00657C6F" w:rsidRDefault="000136D2" w:rsidP="008208BD">
            <w:pPr>
              <w:jc w:val="center"/>
              <w:rPr>
                <w:color w:val="000000"/>
              </w:rPr>
            </w:pPr>
            <w:r w:rsidRPr="00657C6F">
              <w:rPr>
                <w:color w:val="000000"/>
              </w:rPr>
              <w:t>73.7±11.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97C6B" w14:textId="77777777" w:rsidR="000136D2" w:rsidRPr="00657C6F" w:rsidRDefault="000136D2" w:rsidP="008208BD">
            <w:pPr>
              <w:jc w:val="center"/>
              <w:rPr>
                <w:color w:val="000000"/>
              </w:rPr>
            </w:pPr>
            <w:r w:rsidRPr="00657C6F">
              <w:rPr>
                <w:color w:val="000000"/>
              </w:rPr>
              <w:t>74.2±18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7057E" w14:textId="77777777" w:rsidR="000136D2" w:rsidRPr="00657C6F" w:rsidRDefault="000136D2" w:rsidP="008208BD">
            <w:pPr>
              <w:jc w:val="center"/>
              <w:rPr>
                <w:color w:val="000000"/>
              </w:rPr>
            </w:pPr>
            <w:r w:rsidRPr="00657C6F">
              <w:rPr>
                <w:color w:val="000000"/>
              </w:rPr>
              <w:t>0.321</w:t>
            </w:r>
            <w:r w:rsidRPr="00657C6F">
              <w:rPr>
                <w:color w:val="000000"/>
                <w:vertAlign w:val="superscript"/>
              </w:rPr>
              <w:t>†</w:t>
            </w:r>
          </w:p>
        </w:tc>
      </w:tr>
      <w:tr w:rsidR="000136D2" w:rsidRPr="00657C6F" w14:paraId="53DA4164" w14:textId="77777777" w:rsidTr="008208BD">
        <w:trPr>
          <w:trHeight w:val="320"/>
        </w:trPr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A168A" w14:textId="77777777" w:rsidR="000136D2" w:rsidRPr="00657C6F" w:rsidRDefault="000136D2" w:rsidP="008208BD">
            <w:pPr>
              <w:jc w:val="center"/>
              <w:rPr>
                <w:color w:val="000000"/>
              </w:rPr>
            </w:pPr>
          </w:p>
        </w:tc>
        <w:tc>
          <w:tcPr>
            <w:tcW w:w="3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F52CC" w14:textId="77777777" w:rsidR="000136D2" w:rsidRPr="00657C6F" w:rsidRDefault="000136D2" w:rsidP="008208BD">
            <w:pPr>
              <w:rPr>
                <w:color w:val="000000"/>
              </w:rPr>
            </w:pPr>
            <w:proofErr w:type="spellStart"/>
            <w:r w:rsidRPr="00657C6F">
              <w:rPr>
                <w:color w:val="000000"/>
              </w:rPr>
              <w:t>Superotemporal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82B76" w14:textId="77777777" w:rsidR="000136D2" w:rsidRPr="00657C6F" w:rsidRDefault="000136D2" w:rsidP="008208BD">
            <w:pPr>
              <w:jc w:val="center"/>
              <w:rPr>
                <w:color w:val="000000"/>
              </w:rPr>
            </w:pPr>
            <w:r w:rsidRPr="00657C6F">
              <w:rPr>
                <w:color w:val="000000"/>
              </w:rPr>
              <w:t>75.1±10.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82610" w14:textId="77777777" w:rsidR="000136D2" w:rsidRPr="00657C6F" w:rsidRDefault="000136D2" w:rsidP="008208BD">
            <w:pPr>
              <w:jc w:val="center"/>
              <w:rPr>
                <w:color w:val="000000"/>
              </w:rPr>
            </w:pPr>
            <w:r w:rsidRPr="00657C6F">
              <w:rPr>
                <w:color w:val="000000"/>
              </w:rPr>
              <w:t>73.3±17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DF45" w14:textId="77777777" w:rsidR="000136D2" w:rsidRPr="00657C6F" w:rsidRDefault="000136D2" w:rsidP="008208BD">
            <w:pPr>
              <w:jc w:val="center"/>
              <w:rPr>
                <w:color w:val="000000"/>
              </w:rPr>
            </w:pPr>
            <w:r w:rsidRPr="00657C6F">
              <w:rPr>
                <w:color w:val="000000"/>
              </w:rPr>
              <w:t>0.588</w:t>
            </w:r>
            <w:r w:rsidRPr="00657C6F">
              <w:rPr>
                <w:color w:val="000000"/>
                <w:vertAlign w:val="superscript"/>
              </w:rPr>
              <w:t>†</w:t>
            </w:r>
          </w:p>
        </w:tc>
      </w:tr>
      <w:tr w:rsidR="000136D2" w:rsidRPr="00657C6F" w14:paraId="0BBA05E9" w14:textId="77777777" w:rsidTr="008208BD">
        <w:trPr>
          <w:trHeight w:val="320"/>
        </w:trPr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B85AC" w14:textId="77777777" w:rsidR="000136D2" w:rsidRPr="00657C6F" w:rsidRDefault="000136D2" w:rsidP="008208BD">
            <w:pPr>
              <w:jc w:val="center"/>
              <w:rPr>
                <w:color w:val="000000"/>
              </w:rPr>
            </w:pPr>
          </w:p>
        </w:tc>
        <w:tc>
          <w:tcPr>
            <w:tcW w:w="3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40A5A" w14:textId="77777777" w:rsidR="000136D2" w:rsidRPr="00657C6F" w:rsidRDefault="000136D2" w:rsidP="008208BD">
            <w:pPr>
              <w:rPr>
                <w:color w:val="000000"/>
              </w:rPr>
            </w:pPr>
            <w:r w:rsidRPr="00657C6F">
              <w:rPr>
                <w:color w:val="000000"/>
              </w:rPr>
              <w:t>Inferotemporal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DE3B4" w14:textId="77777777" w:rsidR="000136D2" w:rsidRPr="00657C6F" w:rsidRDefault="000136D2" w:rsidP="008208BD">
            <w:pPr>
              <w:jc w:val="center"/>
              <w:rPr>
                <w:color w:val="000000"/>
              </w:rPr>
            </w:pPr>
            <w:r w:rsidRPr="00657C6F">
              <w:rPr>
                <w:color w:val="000000"/>
              </w:rPr>
              <w:t>72.8±14.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55565" w14:textId="77777777" w:rsidR="000136D2" w:rsidRPr="00657C6F" w:rsidRDefault="000136D2" w:rsidP="008208BD">
            <w:pPr>
              <w:jc w:val="center"/>
              <w:rPr>
                <w:color w:val="000000"/>
              </w:rPr>
            </w:pPr>
            <w:r w:rsidRPr="00657C6F">
              <w:rPr>
                <w:color w:val="000000"/>
              </w:rPr>
              <w:t>73.8±17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9D7D6" w14:textId="77777777" w:rsidR="000136D2" w:rsidRPr="00657C6F" w:rsidRDefault="000136D2" w:rsidP="008208BD">
            <w:pPr>
              <w:jc w:val="center"/>
              <w:rPr>
                <w:color w:val="000000"/>
              </w:rPr>
            </w:pPr>
            <w:r w:rsidRPr="00657C6F">
              <w:rPr>
                <w:color w:val="000000"/>
              </w:rPr>
              <w:t>0.406</w:t>
            </w:r>
            <w:r w:rsidRPr="00657C6F">
              <w:rPr>
                <w:color w:val="000000"/>
                <w:vertAlign w:val="superscript"/>
              </w:rPr>
              <w:t>†</w:t>
            </w:r>
          </w:p>
        </w:tc>
      </w:tr>
      <w:tr w:rsidR="000136D2" w:rsidRPr="00657C6F" w14:paraId="4A04FB68" w14:textId="77777777" w:rsidTr="008208BD">
        <w:trPr>
          <w:trHeight w:val="320"/>
        </w:trPr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174F6" w14:textId="77777777" w:rsidR="000136D2" w:rsidRPr="00657C6F" w:rsidRDefault="000136D2" w:rsidP="008208BD">
            <w:pPr>
              <w:jc w:val="center"/>
              <w:rPr>
                <w:color w:val="000000"/>
              </w:rPr>
            </w:pPr>
          </w:p>
        </w:tc>
        <w:tc>
          <w:tcPr>
            <w:tcW w:w="3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FFD8" w14:textId="77777777" w:rsidR="000136D2" w:rsidRPr="00657C6F" w:rsidRDefault="000136D2" w:rsidP="008208BD">
            <w:pPr>
              <w:rPr>
                <w:color w:val="000000"/>
              </w:rPr>
            </w:pPr>
            <w:r w:rsidRPr="00657C6F">
              <w:rPr>
                <w:color w:val="000000"/>
              </w:rPr>
              <w:t>Inferio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3F2B0" w14:textId="77777777" w:rsidR="000136D2" w:rsidRPr="00657C6F" w:rsidRDefault="000136D2" w:rsidP="008208BD">
            <w:pPr>
              <w:jc w:val="center"/>
              <w:rPr>
                <w:color w:val="000000"/>
              </w:rPr>
            </w:pPr>
            <w:r w:rsidRPr="00657C6F">
              <w:rPr>
                <w:color w:val="000000"/>
              </w:rPr>
              <w:t>68.1±16.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20F05" w14:textId="77777777" w:rsidR="000136D2" w:rsidRPr="00657C6F" w:rsidRDefault="000136D2" w:rsidP="008208BD">
            <w:pPr>
              <w:jc w:val="center"/>
              <w:rPr>
                <w:color w:val="000000"/>
              </w:rPr>
            </w:pPr>
            <w:r w:rsidRPr="00657C6F">
              <w:rPr>
                <w:color w:val="000000"/>
              </w:rPr>
              <w:t>72.8±16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1ECA" w14:textId="77777777" w:rsidR="000136D2" w:rsidRPr="00657C6F" w:rsidRDefault="000136D2" w:rsidP="008208BD">
            <w:pPr>
              <w:jc w:val="center"/>
              <w:rPr>
                <w:color w:val="000000"/>
              </w:rPr>
            </w:pPr>
            <w:r w:rsidRPr="00657C6F">
              <w:rPr>
                <w:color w:val="000000"/>
              </w:rPr>
              <w:t>0.259</w:t>
            </w:r>
            <w:r w:rsidRPr="00657C6F">
              <w:rPr>
                <w:color w:val="000000"/>
                <w:vertAlign w:val="superscript"/>
              </w:rPr>
              <w:t>†</w:t>
            </w:r>
          </w:p>
        </w:tc>
      </w:tr>
      <w:tr w:rsidR="000136D2" w:rsidRPr="00657C6F" w14:paraId="218D8695" w14:textId="77777777" w:rsidTr="008208BD">
        <w:trPr>
          <w:trHeight w:val="320"/>
        </w:trPr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D9E52" w14:textId="77777777" w:rsidR="000136D2" w:rsidRPr="00657C6F" w:rsidRDefault="000136D2" w:rsidP="008208BD">
            <w:pPr>
              <w:jc w:val="center"/>
              <w:rPr>
                <w:color w:val="000000"/>
              </w:rPr>
            </w:pPr>
          </w:p>
        </w:tc>
        <w:tc>
          <w:tcPr>
            <w:tcW w:w="3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F8BF4" w14:textId="77777777" w:rsidR="000136D2" w:rsidRPr="00657C6F" w:rsidRDefault="000136D2" w:rsidP="008208BD">
            <w:pPr>
              <w:rPr>
                <w:color w:val="000000"/>
              </w:rPr>
            </w:pPr>
            <w:r w:rsidRPr="00657C6F">
              <w:rPr>
                <w:color w:val="000000"/>
              </w:rPr>
              <w:t>Inferonasal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8D326" w14:textId="77777777" w:rsidR="000136D2" w:rsidRPr="00657C6F" w:rsidRDefault="000136D2" w:rsidP="008208BD">
            <w:pPr>
              <w:jc w:val="center"/>
              <w:rPr>
                <w:color w:val="000000"/>
              </w:rPr>
            </w:pPr>
            <w:r w:rsidRPr="00657C6F">
              <w:rPr>
                <w:color w:val="000000"/>
              </w:rPr>
              <w:t>73.3±14.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94BE5" w14:textId="77777777" w:rsidR="000136D2" w:rsidRPr="00657C6F" w:rsidRDefault="000136D2" w:rsidP="008208BD">
            <w:pPr>
              <w:jc w:val="center"/>
              <w:rPr>
                <w:color w:val="000000"/>
              </w:rPr>
            </w:pPr>
            <w:r w:rsidRPr="00657C6F">
              <w:rPr>
                <w:color w:val="000000"/>
              </w:rPr>
              <w:t>75.9±17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6A09" w14:textId="77777777" w:rsidR="000136D2" w:rsidRPr="00657C6F" w:rsidRDefault="000136D2" w:rsidP="008208BD">
            <w:pPr>
              <w:jc w:val="center"/>
              <w:rPr>
                <w:color w:val="000000"/>
              </w:rPr>
            </w:pPr>
            <w:r w:rsidRPr="00657C6F">
              <w:rPr>
                <w:color w:val="000000"/>
              </w:rPr>
              <w:t>0.169</w:t>
            </w:r>
            <w:r w:rsidRPr="00657C6F">
              <w:rPr>
                <w:color w:val="000000"/>
                <w:vertAlign w:val="superscript"/>
              </w:rPr>
              <w:t>†</w:t>
            </w:r>
          </w:p>
        </w:tc>
      </w:tr>
      <w:tr w:rsidR="000136D2" w:rsidRPr="00657C6F" w14:paraId="5A4CC1F4" w14:textId="77777777" w:rsidTr="008208BD">
        <w:trPr>
          <w:trHeight w:val="320"/>
        </w:trPr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0B528" w14:textId="77777777" w:rsidR="000136D2" w:rsidRPr="00657C6F" w:rsidRDefault="000136D2" w:rsidP="008208BD">
            <w:pPr>
              <w:rPr>
                <w:color w:val="000000"/>
              </w:rPr>
            </w:pPr>
            <w:r w:rsidRPr="00657C6F">
              <w:rPr>
                <w:color w:val="000000"/>
              </w:rPr>
              <w:t> </w:t>
            </w:r>
          </w:p>
        </w:tc>
        <w:tc>
          <w:tcPr>
            <w:tcW w:w="31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28DC1" w14:textId="77777777" w:rsidR="000136D2" w:rsidRPr="00657C6F" w:rsidRDefault="000136D2" w:rsidP="008208BD">
            <w:pPr>
              <w:rPr>
                <w:color w:val="000000"/>
              </w:rPr>
            </w:pPr>
            <w:proofErr w:type="spellStart"/>
            <w:r w:rsidRPr="00657C6F">
              <w:rPr>
                <w:color w:val="000000"/>
              </w:rPr>
              <w:t>Superonasal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5173B" w14:textId="77777777" w:rsidR="000136D2" w:rsidRPr="00657C6F" w:rsidRDefault="000136D2" w:rsidP="008208BD">
            <w:pPr>
              <w:jc w:val="center"/>
              <w:rPr>
                <w:color w:val="000000"/>
              </w:rPr>
            </w:pPr>
            <w:r w:rsidRPr="00657C6F">
              <w:rPr>
                <w:color w:val="000000"/>
              </w:rPr>
              <w:t>74.3±13.6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8FE7C" w14:textId="77777777" w:rsidR="000136D2" w:rsidRPr="00657C6F" w:rsidRDefault="000136D2" w:rsidP="008208BD">
            <w:pPr>
              <w:jc w:val="center"/>
              <w:rPr>
                <w:color w:val="000000"/>
              </w:rPr>
            </w:pPr>
            <w:r w:rsidRPr="00657C6F">
              <w:rPr>
                <w:color w:val="000000"/>
              </w:rPr>
              <w:t>75.4±18.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7C2E7" w14:textId="77777777" w:rsidR="000136D2" w:rsidRPr="00657C6F" w:rsidRDefault="000136D2" w:rsidP="008208BD">
            <w:pPr>
              <w:jc w:val="center"/>
              <w:rPr>
                <w:color w:val="000000"/>
              </w:rPr>
            </w:pPr>
            <w:r w:rsidRPr="00657C6F">
              <w:rPr>
                <w:color w:val="000000"/>
              </w:rPr>
              <w:t>0.204</w:t>
            </w:r>
            <w:r w:rsidRPr="00657C6F">
              <w:rPr>
                <w:color w:val="000000"/>
                <w:vertAlign w:val="superscript"/>
              </w:rPr>
              <w:t>†</w:t>
            </w:r>
          </w:p>
        </w:tc>
      </w:tr>
    </w:tbl>
    <w:p w14:paraId="4DB983A8" w14:textId="77777777" w:rsidR="000136D2" w:rsidRDefault="000136D2" w:rsidP="000136D2">
      <w:r w:rsidRPr="00657C6F">
        <w:t>P-value &lt;0.05 was considered statistically significant.</w:t>
      </w:r>
    </w:p>
    <w:p w14:paraId="60FCB1F3" w14:textId="77777777" w:rsidR="000136D2" w:rsidRDefault="000136D2" w:rsidP="000136D2">
      <w:r w:rsidRPr="00657C6F">
        <w:rPr>
          <w:vertAlign w:val="superscript"/>
        </w:rPr>
        <w:t>*</w:t>
      </w:r>
      <w:r w:rsidRPr="00657C6F">
        <w:t>P &lt;0.05 by Student's t-test</w:t>
      </w:r>
    </w:p>
    <w:p w14:paraId="5943A306" w14:textId="77777777" w:rsidR="000136D2" w:rsidRDefault="000136D2" w:rsidP="000136D2">
      <w:r w:rsidRPr="00657C6F">
        <w:rPr>
          <w:vertAlign w:val="superscript"/>
        </w:rPr>
        <w:t>†</w:t>
      </w:r>
      <w:r w:rsidRPr="00657C6F">
        <w:t>P&lt;0.05 by Mann-Whitney U test</w:t>
      </w:r>
    </w:p>
    <w:p w14:paraId="12D1FEAA" w14:textId="77777777" w:rsidR="000136D2" w:rsidRDefault="000136D2" w:rsidP="000136D2">
      <w:pPr>
        <w:sectPr w:rsidR="000136D2" w:rsidSect="00011B8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657C6F">
        <w:t xml:space="preserve">Abbreviations: RNFLT, retinal nerve fiber layer thickness; GCIPLT, ganglion cell-inner plexiform layer thickness; </w:t>
      </w:r>
      <w:proofErr w:type="spellStart"/>
      <w:r w:rsidRPr="00657C6F">
        <w:t>MvD</w:t>
      </w:r>
      <w:proofErr w:type="spellEnd"/>
      <w:r w:rsidRPr="00657C6F">
        <w:t>, microvascula</w:t>
      </w:r>
      <w:r>
        <w:t>ture</w:t>
      </w:r>
      <w:r w:rsidRPr="00657C6F">
        <w:t xml:space="preserve"> dropout.</w:t>
      </w:r>
    </w:p>
    <w:p w14:paraId="5AF795BC" w14:textId="77777777" w:rsidR="00BE10C2" w:rsidRPr="000136D2" w:rsidRDefault="00BE10C2">
      <w:pPr>
        <w:rPr>
          <w:b/>
          <w:bCs/>
        </w:rPr>
      </w:pPr>
    </w:p>
    <w:sectPr w:rsidR="00BE10C2" w:rsidRPr="000136D2" w:rsidSect="00011B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6D2"/>
    <w:rsid w:val="00011B8B"/>
    <w:rsid w:val="000136D2"/>
    <w:rsid w:val="00035CA3"/>
    <w:rsid w:val="00072513"/>
    <w:rsid w:val="000B5477"/>
    <w:rsid w:val="000C7143"/>
    <w:rsid w:val="00143440"/>
    <w:rsid w:val="00146EEE"/>
    <w:rsid w:val="002066A6"/>
    <w:rsid w:val="00212A16"/>
    <w:rsid w:val="00215C02"/>
    <w:rsid w:val="0024579D"/>
    <w:rsid w:val="00246CF2"/>
    <w:rsid w:val="00332916"/>
    <w:rsid w:val="00340739"/>
    <w:rsid w:val="003C272A"/>
    <w:rsid w:val="00407363"/>
    <w:rsid w:val="00487052"/>
    <w:rsid w:val="004F00A0"/>
    <w:rsid w:val="004F13E8"/>
    <w:rsid w:val="005341A0"/>
    <w:rsid w:val="005F5C33"/>
    <w:rsid w:val="006431F4"/>
    <w:rsid w:val="0068417C"/>
    <w:rsid w:val="006C5DDF"/>
    <w:rsid w:val="006E5864"/>
    <w:rsid w:val="006E5B6C"/>
    <w:rsid w:val="006E75E1"/>
    <w:rsid w:val="007074CB"/>
    <w:rsid w:val="00724538"/>
    <w:rsid w:val="007479D7"/>
    <w:rsid w:val="00755FC2"/>
    <w:rsid w:val="007A69F8"/>
    <w:rsid w:val="007A76E8"/>
    <w:rsid w:val="008255F3"/>
    <w:rsid w:val="008968BC"/>
    <w:rsid w:val="008A2BCE"/>
    <w:rsid w:val="008B57AB"/>
    <w:rsid w:val="00962F23"/>
    <w:rsid w:val="00A00F55"/>
    <w:rsid w:val="00A0687F"/>
    <w:rsid w:val="00A36E24"/>
    <w:rsid w:val="00A91215"/>
    <w:rsid w:val="00AC4648"/>
    <w:rsid w:val="00AC6637"/>
    <w:rsid w:val="00B90F47"/>
    <w:rsid w:val="00BB29B8"/>
    <w:rsid w:val="00BE10C2"/>
    <w:rsid w:val="00C00CEF"/>
    <w:rsid w:val="00C22E6C"/>
    <w:rsid w:val="00C35CC6"/>
    <w:rsid w:val="00C80C74"/>
    <w:rsid w:val="00C9478B"/>
    <w:rsid w:val="00CC2630"/>
    <w:rsid w:val="00D41FA8"/>
    <w:rsid w:val="00D508EA"/>
    <w:rsid w:val="00D85529"/>
    <w:rsid w:val="00D951A2"/>
    <w:rsid w:val="00DC62F6"/>
    <w:rsid w:val="00DE3638"/>
    <w:rsid w:val="00E5011E"/>
    <w:rsid w:val="00E66B90"/>
    <w:rsid w:val="00E965AB"/>
    <w:rsid w:val="00EB7E82"/>
    <w:rsid w:val="00EF2B11"/>
    <w:rsid w:val="00F52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D7069E"/>
  <w15:chartTrackingRefBased/>
  <w15:docId w15:val="{D02DDBE0-4C8C-2E4B-B83A-CCA2D92AA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36D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72</Words>
  <Characters>1556</Characters>
  <Application>Microsoft Office Word</Application>
  <DocSecurity>0</DocSecurity>
  <Lines>12</Lines>
  <Paragraphs>3</Paragraphs>
  <ScaleCrop>false</ScaleCrop>
  <Company/>
  <LinksUpToDate>false</LinksUpToDate>
  <CharactersWithSpaces>1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Jihei Sara</dc:creator>
  <cp:keywords/>
  <dc:description/>
  <cp:lastModifiedBy>Lee Jihei Sara</cp:lastModifiedBy>
  <cp:revision>2</cp:revision>
  <dcterms:created xsi:type="dcterms:W3CDTF">2021-12-12T09:21:00Z</dcterms:created>
  <dcterms:modified xsi:type="dcterms:W3CDTF">2021-12-12T09:21:00Z</dcterms:modified>
</cp:coreProperties>
</file>